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F8CFD" w14:textId="77777777" w:rsidR="006C0EBF" w:rsidRDefault="006C0EBF" w:rsidP="00912F0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 xml:space="preserve">Supplementary Figure 1. </w:t>
      </w:r>
      <w:r w:rsidRPr="006C0EB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Flowchart of included patients</w:t>
      </w:r>
    </w:p>
    <w:p w14:paraId="3D2E0690" w14:textId="610944D6" w:rsidR="006C0EBF" w:rsidRDefault="006C0EBF" w:rsidP="00912F0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color w:val="000000"/>
          <w:kern w:val="24"/>
          <w:sz w:val="20"/>
          <w:szCs w:val="20"/>
        </w:rPr>
        <w:drawing>
          <wp:inline distT="0" distB="0" distL="0" distR="0" wp14:anchorId="01925A90" wp14:editId="6F5D261C">
            <wp:extent cx="5669199" cy="244792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750" cy="244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971EF" w14:textId="77777777" w:rsidR="006C0EBF" w:rsidRDefault="006C0EBF" w:rsidP="00912F0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br w:type="page"/>
      </w:r>
    </w:p>
    <w:p w14:paraId="472265FB" w14:textId="4E58FC07" w:rsidR="00C34BFB" w:rsidRPr="00A872DB" w:rsidRDefault="00C34BFB" w:rsidP="00912F0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20"/>
        </w:rPr>
      </w:pPr>
      <w:r w:rsidRPr="00A872DB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lastRenderedPageBreak/>
        <w:t xml:space="preserve">Supplementary Table 1. </w:t>
      </w:r>
      <w:r w:rsidRPr="00A872DB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20"/>
        </w:rPr>
        <w:t xml:space="preserve">Overview of adapted NOVA, DENOVA and DENOVI score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4"/>
        <w:gridCol w:w="708"/>
        <w:gridCol w:w="2674"/>
        <w:gridCol w:w="643"/>
        <w:gridCol w:w="2650"/>
        <w:gridCol w:w="709"/>
        <w:gridCol w:w="2914"/>
        <w:gridCol w:w="696"/>
      </w:tblGrid>
      <w:tr w:rsidR="00404458" w:rsidRPr="00A1343D" w14:paraId="2F314158" w14:textId="77777777" w:rsidTr="00A1343D">
        <w:tc>
          <w:tcPr>
            <w:tcW w:w="2964" w:type="dxa"/>
            <w:tcBorders>
              <w:top w:val="single" w:sz="12" w:space="0" w:color="auto"/>
              <w:bottom w:val="nil"/>
            </w:tcBorders>
          </w:tcPr>
          <w:p w14:paraId="0A60C863" w14:textId="6206C9D5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MEFIER score 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</w:tcPr>
          <w:p w14:paraId="3DF43D48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74" w:type="dxa"/>
            <w:tcBorders>
              <w:top w:val="single" w:sz="12" w:space="0" w:color="auto"/>
              <w:bottom w:val="nil"/>
            </w:tcBorders>
          </w:tcPr>
          <w:p w14:paraId="0DAF35F6" w14:textId="662A9346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Adapted NOVA score</w:t>
            </w:r>
          </w:p>
        </w:tc>
        <w:tc>
          <w:tcPr>
            <w:tcW w:w="643" w:type="dxa"/>
            <w:tcBorders>
              <w:top w:val="single" w:sz="12" w:space="0" w:color="auto"/>
              <w:bottom w:val="nil"/>
            </w:tcBorders>
          </w:tcPr>
          <w:p w14:paraId="15B5E7CD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single" w:sz="12" w:space="0" w:color="auto"/>
              <w:bottom w:val="nil"/>
            </w:tcBorders>
          </w:tcPr>
          <w:p w14:paraId="7E8A573F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DENOVA score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1C41F96F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single" w:sz="12" w:space="0" w:color="auto"/>
              <w:bottom w:val="nil"/>
            </w:tcBorders>
          </w:tcPr>
          <w:p w14:paraId="2A0AE062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proofErr w:type="spellStart"/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DENOVi</w:t>
            </w:r>
            <w:proofErr w:type="spellEnd"/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score </w:t>
            </w:r>
          </w:p>
        </w:tc>
        <w:tc>
          <w:tcPr>
            <w:tcW w:w="696" w:type="dxa"/>
            <w:tcBorders>
              <w:top w:val="single" w:sz="12" w:space="0" w:color="auto"/>
              <w:bottom w:val="nil"/>
            </w:tcBorders>
          </w:tcPr>
          <w:p w14:paraId="7E4EC6E5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</w:tr>
      <w:tr w:rsidR="00404458" w:rsidRPr="00A1343D" w14:paraId="0156DE6E" w14:textId="77777777" w:rsidTr="00A1343D">
        <w:tc>
          <w:tcPr>
            <w:tcW w:w="2964" w:type="dxa"/>
            <w:tcBorders>
              <w:top w:val="single" w:sz="12" w:space="0" w:color="auto"/>
              <w:bottom w:val="nil"/>
            </w:tcBorders>
            <w:vAlign w:val="center"/>
          </w:tcPr>
          <w:p w14:paraId="07ADC195" w14:textId="26195018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Items 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2FE81878" w14:textId="342266E9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Points</w:t>
            </w:r>
          </w:p>
        </w:tc>
        <w:tc>
          <w:tcPr>
            <w:tcW w:w="2674" w:type="dxa"/>
            <w:tcBorders>
              <w:top w:val="single" w:sz="12" w:space="0" w:color="auto"/>
              <w:bottom w:val="nil"/>
            </w:tcBorders>
          </w:tcPr>
          <w:p w14:paraId="39B57F17" w14:textId="0A7A0F68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Items </w:t>
            </w:r>
          </w:p>
        </w:tc>
        <w:tc>
          <w:tcPr>
            <w:tcW w:w="643" w:type="dxa"/>
            <w:tcBorders>
              <w:top w:val="single" w:sz="12" w:space="0" w:color="auto"/>
              <w:bottom w:val="nil"/>
            </w:tcBorders>
          </w:tcPr>
          <w:p w14:paraId="02D979C3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Points</w:t>
            </w:r>
          </w:p>
        </w:tc>
        <w:tc>
          <w:tcPr>
            <w:tcW w:w="2650" w:type="dxa"/>
            <w:tcBorders>
              <w:top w:val="single" w:sz="12" w:space="0" w:color="auto"/>
              <w:bottom w:val="nil"/>
            </w:tcBorders>
          </w:tcPr>
          <w:p w14:paraId="6C20F099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Items 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46BB17B8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Points</w:t>
            </w:r>
          </w:p>
        </w:tc>
        <w:tc>
          <w:tcPr>
            <w:tcW w:w="2914" w:type="dxa"/>
            <w:tcBorders>
              <w:top w:val="single" w:sz="12" w:space="0" w:color="auto"/>
              <w:bottom w:val="nil"/>
            </w:tcBorders>
          </w:tcPr>
          <w:p w14:paraId="1289BB3F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Items </w:t>
            </w:r>
          </w:p>
        </w:tc>
        <w:tc>
          <w:tcPr>
            <w:tcW w:w="696" w:type="dxa"/>
            <w:tcBorders>
              <w:top w:val="single" w:sz="12" w:space="0" w:color="auto"/>
              <w:bottom w:val="nil"/>
            </w:tcBorders>
          </w:tcPr>
          <w:p w14:paraId="48E12BB7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Points</w:t>
            </w:r>
          </w:p>
        </w:tc>
      </w:tr>
      <w:tr w:rsidR="00404458" w:rsidRPr="00A1343D" w14:paraId="7822602E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5B749" w14:textId="32F59EE3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BC549DA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7C9FD85B" w14:textId="75FF74EE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1B3C1652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B30FF29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Duration of symptoms ≥7 day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B9AAA6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5AD48BBA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Duration of symptoms ≥7 days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7014E37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404458" w:rsidRPr="00A1343D" w14:paraId="02820DA2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1BFB4" w14:textId="0330B388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 xml:space="preserve">&lt;43 years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FF4024E" w14:textId="519C4B81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59D0BA7F" w14:textId="5AAF2455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378F88A8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87A6BCD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Embolizatio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8657FD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5BEA4772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Embolization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5C3C5A4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404458" w:rsidRPr="00A1343D" w14:paraId="7CED76DA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509F8" w14:textId="60410DC7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 xml:space="preserve">≥43 to &lt;65 years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95C463C" w14:textId="74096801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5251A64A" w14:textId="6F0940BA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Number of positive </w:t>
            </w:r>
            <w:proofErr w:type="gramStart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gramEnd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cultures</w:t>
            </w:r>
            <w:r w:rsidRPr="00A134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216545B2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452F7BDB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Number of positive </w:t>
            </w:r>
            <w:proofErr w:type="gramStart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gramEnd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cultures</w:t>
            </w:r>
            <w:r w:rsidRPr="00A134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AF5142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65CD1C81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Number of positive </w:t>
            </w:r>
            <w:proofErr w:type="gramStart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gramEnd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cultures</w:t>
            </w:r>
            <w:r w:rsidRPr="00A134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08CB5E4D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404458" w:rsidRPr="00A1343D" w14:paraId="272272B9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C5F77" w14:textId="605CCFBA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 xml:space="preserve">≥65 years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837190B" w14:textId="27E7EDE5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3CF582F4" w14:textId="73FF4F26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Unknown origin of bacteremia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31ADAAED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E83093B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Unknown origin of bacteremi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06130C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68157B83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Unknown origin of bacteremia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B304DB9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404458" w:rsidRPr="00A1343D" w14:paraId="16EBE5C1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1FF87" w14:textId="6399EA89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 xml:space="preserve">Male sex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DA4A23A" w14:textId="079E23AA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6F97E5BE" w14:textId="34C89968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Valve </w:t>
            </w:r>
            <w:proofErr w:type="spellStart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r w:rsidRPr="00A134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31558F41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3A657360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Valve </w:t>
            </w:r>
            <w:proofErr w:type="spellStart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r w:rsidRPr="00A134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07FDA5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0A9A7FA2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:</w:t>
            </w:r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 Valve </w:t>
            </w:r>
            <w:proofErr w:type="spellStart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r w:rsidRPr="00A134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 xml:space="preserve">, intracardiac electronic </w:t>
            </w:r>
            <w:proofErr w:type="spellStart"/>
            <w:r w:rsidRPr="00A1343D">
              <w:rPr>
                <w:rFonts w:ascii="Times New Roman" w:hAnsi="Times New Roman" w:cs="Times New Roman"/>
                <w:sz w:val="16"/>
                <w:szCs w:val="16"/>
              </w:rPr>
              <w:t>devices</w:t>
            </w:r>
            <w:r w:rsidRPr="00A134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641F1169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404458" w:rsidRPr="00A1343D" w14:paraId="697D33C4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B3CEC" w14:textId="7CF80C94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or history of IE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82CD86A" w14:textId="58CAF072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72D9D335" w14:textId="0FF0702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:</w:t>
            </w: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Auscultation of a heart murmur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29889E01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792248AD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:</w:t>
            </w: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Auscultation of a heart murmu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4B1D85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63B836C7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D1A6ABA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C34BFB" w:rsidRPr="00A1343D" w14:paraId="279EDD2F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B658E" w14:textId="6F7C6A60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lvular heart disease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363B175" w14:textId="033B782A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329BAA2D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18DC3D91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432A683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2ACA54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22A0D115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0E81E0EF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C34BFB" w:rsidRPr="00A1343D" w14:paraId="3DC284FB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81BEF" w14:textId="19B5B2AC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genital heart disease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A745AB8" w14:textId="3DB5E8D5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4CC915D7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5957C081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681082E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239517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431B7F07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0E50A22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C34BFB" w:rsidRPr="00A1343D" w14:paraId="5AADA418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467B9" w14:textId="5153D91B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>Cardiac implantable electronic device</w:t>
            </w:r>
            <w:r w:rsidRPr="00A1343D" w:rsidDel="00D27B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EBC1C8C" w14:textId="75E8E393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619FCF65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4AE439CC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308A145D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3BF1AD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62B35509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4D21649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C34BFB" w:rsidRPr="00A1343D" w14:paraId="4033B069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C22EC" w14:textId="5E51C56F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fr-CH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 xml:space="preserve">Non-nosocomial osent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324ADAC" w14:textId="0ABD6D9C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fr-CH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fr-CH"/>
              </w:rPr>
              <w:t>11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212775BB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fr-CH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01DC3D09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fr-CH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791E3B49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fr-CH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D5687E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fr-CH"/>
              </w:rPr>
            </w:pP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711675D3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fr-CH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05B30782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fr-CH"/>
              </w:rPr>
            </w:pPr>
          </w:p>
        </w:tc>
      </w:tr>
      <w:tr w:rsidR="00C34BFB" w:rsidRPr="00A1343D" w14:paraId="34E7D69E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3901A" w14:textId="02100A65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normal laboratory values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5BBF4C3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66A9A2F8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14DE04E6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246EA840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3957AC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66E532B4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01D71FB3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C34BFB" w:rsidRPr="00A1343D" w14:paraId="2C487741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134E8" w14:textId="425CCCEC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 xml:space="preserve">Platelet count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DF77A07" w14:textId="20229D7E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5A113EE6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62A6EE05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3906284F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452728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43FBF5CF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411DC98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C34BFB" w:rsidRPr="00A1343D" w14:paraId="2E96783D" w14:textId="77777777" w:rsidTr="00A1343D"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3CFC1" w14:textId="66DF5240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 xml:space="preserve">Albumin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A160278" w14:textId="6B00AE7F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19698A0A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00E17050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39E55E6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52322B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085B8A38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AD23DB7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C34BFB" w:rsidRPr="00A1343D" w14:paraId="35553393" w14:textId="77777777" w:rsidTr="00A1343D">
        <w:tc>
          <w:tcPr>
            <w:tcW w:w="296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27D01B0" w14:textId="51A69463" w:rsidR="00C34BFB" w:rsidRPr="00A1343D" w:rsidRDefault="00C34BFB" w:rsidP="00912F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Hemoglobin</w:t>
            </w:r>
            <w:r w:rsidRPr="00A1343D" w:rsidDel="003B0B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20B69608" w14:textId="0BCD5E30" w:rsidR="00C34BFB" w:rsidRPr="00A1343D" w:rsidRDefault="00404458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2674" w:type="dxa"/>
            <w:tcBorders>
              <w:top w:val="nil"/>
              <w:bottom w:val="single" w:sz="12" w:space="0" w:color="auto"/>
            </w:tcBorders>
          </w:tcPr>
          <w:p w14:paraId="17A66343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single" w:sz="12" w:space="0" w:color="auto"/>
            </w:tcBorders>
          </w:tcPr>
          <w:p w14:paraId="653AB736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nil"/>
              <w:bottom w:val="single" w:sz="12" w:space="0" w:color="auto"/>
            </w:tcBorders>
          </w:tcPr>
          <w:p w14:paraId="18938376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6E270E78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nil"/>
              <w:bottom w:val="single" w:sz="12" w:space="0" w:color="auto"/>
            </w:tcBorders>
          </w:tcPr>
          <w:p w14:paraId="6B63122B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single" w:sz="12" w:space="0" w:color="auto"/>
            </w:tcBorders>
          </w:tcPr>
          <w:p w14:paraId="52BCF022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404458" w:rsidRPr="00A1343D" w14:paraId="38539BFC" w14:textId="77777777" w:rsidTr="00A1343D">
        <w:tc>
          <w:tcPr>
            <w:tcW w:w="2964" w:type="dxa"/>
            <w:tcBorders>
              <w:top w:val="single" w:sz="12" w:space="0" w:color="auto"/>
              <w:bottom w:val="single" w:sz="12" w:space="0" w:color="auto"/>
            </w:tcBorders>
          </w:tcPr>
          <w:p w14:paraId="280EA146" w14:textId="16496861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Cutoff: </w:t>
            </w:r>
            <w:r w:rsidRPr="00A1343D">
              <w:rPr>
                <w:rFonts w:ascii="Times New Roman" w:hAnsi="Times New Roman" w:cs="Times New Roman"/>
                <w:bCs/>
                <w:sz w:val="16"/>
                <w:szCs w:val="16"/>
                <w:lang w:val="it-CH"/>
              </w:rPr>
              <w:t>≥32 points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544DB0C0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74" w:type="dxa"/>
            <w:tcBorders>
              <w:top w:val="single" w:sz="12" w:space="0" w:color="auto"/>
              <w:bottom w:val="single" w:sz="12" w:space="0" w:color="auto"/>
            </w:tcBorders>
          </w:tcPr>
          <w:p w14:paraId="0337CA03" w14:textId="7B773A90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Cutoff: </w:t>
            </w:r>
            <w:r w:rsidRPr="00A1343D">
              <w:rPr>
                <w:rFonts w:ascii="Times New Roman" w:hAnsi="Times New Roman" w:cs="Times New Roman"/>
                <w:bCs/>
                <w:sz w:val="16"/>
                <w:szCs w:val="16"/>
                <w:lang w:val="it-CH"/>
              </w:rPr>
              <w:t>≥4 points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</w:tcPr>
          <w:p w14:paraId="0E4D8679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single" w:sz="12" w:space="0" w:color="auto"/>
              <w:bottom w:val="single" w:sz="12" w:space="0" w:color="auto"/>
            </w:tcBorders>
          </w:tcPr>
          <w:p w14:paraId="4F2C77F8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Cutoff: </w:t>
            </w:r>
            <w:r w:rsidRPr="00A1343D">
              <w:rPr>
                <w:rFonts w:ascii="Times New Roman" w:hAnsi="Times New Roman" w:cs="Times New Roman"/>
                <w:bCs/>
                <w:sz w:val="16"/>
                <w:szCs w:val="16"/>
                <w:lang w:val="it-CH"/>
              </w:rPr>
              <w:t>≥3 point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80355C8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single" w:sz="12" w:space="0" w:color="auto"/>
              <w:bottom w:val="single" w:sz="12" w:space="0" w:color="auto"/>
            </w:tcBorders>
          </w:tcPr>
          <w:p w14:paraId="32FEE10E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A1343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Cutoff: </w:t>
            </w:r>
            <w:r w:rsidRPr="00A1343D">
              <w:rPr>
                <w:rFonts w:ascii="Times New Roman" w:hAnsi="Times New Roman" w:cs="Times New Roman"/>
                <w:bCs/>
                <w:sz w:val="16"/>
                <w:szCs w:val="16"/>
                <w:lang w:val="it-CH"/>
              </w:rPr>
              <w:t>≥2 points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12" w:space="0" w:color="auto"/>
            </w:tcBorders>
          </w:tcPr>
          <w:p w14:paraId="770C9240" w14:textId="77777777" w:rsidR="00C34BFB" w:rsidRPr="00A1343D" w:rsidRDefault="00C34BFB" w:rsidP="00912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</w:tr>
      <w:tr w:rsidR="00404458" w:rsidRPr="00A1343D" w14:paraId="31921795" w14:textId="77777777" w:rsidTr="00A1343D">
        <w:tc>
          <w:tcPr>
            <w:tcW w:w="2964" w:type="dxa"/>
            <w:tcBorders>
              <w:top w:val="single" w:sz="12" w:space="0" w:color="auto"/>
              <w:bottom w:val="nil"/>
            </w:tcBorders>
          </w:tcPr>
          <w:p w14:paraId="06C217E1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</w:tcPr>
          <w:p w14:paraId="5F1AC8D6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74" w:type="dxa"/>
            <w:tcBorders>
              <w:top w:val="single" w:sz="12" w:space="0" w:color="auto"/>
              <w:bottom w:val="nil"/>
            </w:tcBorders>
          </w:tcPr>
          <w:p w14:paraId="7A93DA66" w14:textId="4382AA0A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single" w:sz="12" w:space="0" w:color="auto"/>
              <w:bottom w:val="nil"/>
            </w:tcBorders>
          </w:tcPr>
          <w:p w14:paraId="152E82AE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650" w:type="dxa"/>
            <w:tcBorders>
              <w:top w:val="single" w:sz="12" w:space="0" w:color="auto"/>
              <w:bottom w:val="nil"/>
            </w:tcBorders>
          </w:tcPr>
          <w:p w14:paraId="3457F7FF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2DD1C09D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single" w:sz="12" w:space="0" w:color="auto"/>
              <w:bottom w:val="nil"/>
            </w:tcBorders>
          </w:tcPr>
          <w:p w14:paraId="62D70BBE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12" w:space="0" w:color="auto"/>
              <w:bottom w:val="nil"/>
            </w:tcBorders>
          </w:tcPr>
          <w:p w14:paraId="6EEA6784" w14:textId="77777777" w:rsidR="00C34BFB" w:rsidRPr="00A1343D" w:rsidRDefault="00C34BFB" w:rsidP="00912F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</w:tr>
    </w:tbl>
    <w:p w14:paraId="4C9F86DF" w14:textId="77777777" w:rsidR="00C34BFB" w:rsidRPr="00A872DB" w:rsidRDefault="00C34BFB" w:rsidP="00912F0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872D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872DB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A872DB">
        <w:rPr>
          <w:rFonts w:ascii="Times New Roman" w:hAnsi="Times New Roman" w:cs="Times New Roman"/>
          <w:sz w:val="20"/>
          <w:szCs w:val="20"/>
        </w:rPr>
        <w:t xml:space="preserve"> of positive blood cultures refers to two out of two positive blood culture sets, three out of three positive sets, or the majority of sets if more than three were drawn.</w:t>
      </w:r>
    </w:p>
    <w:p w14:paraId="1F05E764" w14:textId="77777777" w:rsidR="00C34BFB" w:rsidRPr="00A872DB" w:rsidRDefault="00C34BFB" w:rsidP="00912F0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</w:pPr>
      <w:proofErr w:type="spellStart"/>
      <w:r w:rsidRPr="00A872D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872DB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20"/>
        </w:rPr>
        <w:t>Valve</w:t>
      </w:r>
      <w:proofErr w:type="spellEnd"/>
      <w:r w:rsidRPr="00A872DB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20"/>
        </w:rPr>
        <w:t xml:space="preserve"> disease refers to native valve disease (classified as moderate or high risk for </w:t>
      </w:r>
      <w:r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20"/>
        </w:rPr>
        <w:t>infective endocarditis</w:t>
      </w:r>
      <w:r w:rsidRPr="00A872DB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20"/>
        </w:rPr>
        <w:t>), previous infective endocarditis, or the presence of a prosthetic valve.</w:t>
      </w:r>
    </w:p>
    <w:p w14:paraId="408A9AA8" w14:textId="77777777" w:rsidR="00C34BFB" w:rsidRPr="00A872DB" w:rsidRDefault="00C34BFB" w:rsidP="00912F0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</w:pPr>
      <w:proofErr w:type="spellStart"/>
      <w:r w:rsidRPr="00A872D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872DB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20"/>
        </w:rPr>
        <w:t>Intracardiac</w:t>
      </w:r>
      <w:proofErr w:type="spellEnd"/>
      <w:r w:rsidRPr="00A872DB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20"/>
        </w:rPr>
        <w:t xml:space="preserve"> electronic devices refer to cardiac implantable electronic devices </w:t>
      </w:r>
    </w:p>
    <w:p w14:paraId="7CA835A0" w14:textId="06F229CD" w:rsidR="00A1343D" w:rsidRPr="00A1343D" w:rsidRDefault="00A1343D" w:rsidP="00912F0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</w:pPr>
      <w:bookmarkStart w:id="0" w:name="_Hlk214909114"/>
      <w:r w:rsidRPr="00A1343D"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>2</w:t>
      </w:r>
      <w:r w:rsidRPr="00A1343D"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 xml:space="preserve">. </w:t>
      </w:r>
      <w:r w:rsidRPr="00A1343D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Definitions of adequate cardiac imaging </w:t>
      </w:r>
      <w:bookmarkStart w:id="1" w:name="_Hlk213703048"/>
      <w:r w:rsidRPr="00A1343D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according to different clinical contexts</w:t>
      </w:r>
      <w:bookmarkEnd w:id="1"/>
    </w:p>
    <w:tbl>
      <w:tblPr>
        <w:tblStyle w:val="TableGrid1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0"/>
        <w:gridCol w:w="3038"/>
      </w:tblGrid>
      <w:tr w:rsidR="00A1343D" w:rsidRPr="00A1343D" w14:paraId="0C731853" w14:textId="77777777" w:rsidTr="004D2E06">
        <w:tc>
          <w:tcPr>
            <w:tcW w:w="10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1E3987" w14:textId="77777777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context</w:t>
            </w:r>
          </w:p>
        </w:tc>
        <w:tc>
          <w:tcPr>
            <w:tcW w:w="3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91DA5F" w14:textId="77777777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ardiac imaging </w:t>
            </w:r>
          </w:p>
        </w:tc>
      </w:tr>
      <w:tr w:rsidR="00A1343D" w:rsidRPr="00A1343D" w14:paraId="3D0D2363" w14:textId="77777777" w:rsidTr="004D2E06">
        <w:tc>
          <w:tcPr>
            <w:tcW w:w="109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678E944" w14:textId="77777777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nce of vegetation, perforation, abscess, aneurysm, pseudoaneurysm, or fistula </w:t>
            </w:r>
          </w:p>
        </w:tc>
        <w:tc>
          <w:tcPr>
            <w:tcW w:w="303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799A99F" w14:textId="77777777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TE, TEE, or cardiac CT</w:t>
            </w:r>
          </w:p>
        </w:tc>
      </w:tr>
      <w:tr w:rsidR="00A1343D" w:rsidRPr="00A1343D" w14:paraId="2DAB1607" w14:textId="77777777" w:rsidTr="004D2E06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352A6" w14:textId="77777777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bnormal metabolic activity on involving a valve or CIED lead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6814C" w14:textId="77777777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[</w:t>
            </w:r>
            <w:r w:rsidRPr="0028497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18</w:t>
            </w:r>
            <w:proofErr w:type="gramStart"/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]FDG</w:t>
            </w:r>
            <w:proofErr w:type="gramEnd"/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PET/CT</w:t>
            </w:r>
          </w:p>
        </w:tc>
      </w:tr>
      <w:tr w:rsidR="00A1343D" w:rsidRPr="00A1343D" w14:paraId="55611BE2" w14:textId="77777777" w:rsidTr="004D2E06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8E715" w14:textId="77777777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sence of prosthetic valves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5D09F" w14:textId="77777777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[</w:t>
            </w:r>
            <w:r w:rsidRPr="0028497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18</w:t>
            </w:r>
            <w:proofErr w:type="gramStart"/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]FDG</w:t>
            </w:r>
            <w:proofErr w:type="gramEnd"/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PET/CT or cardiac CT</w:t>
            </w:r>
          </w:p>
        </w:tc>
      </w:tr>
      <w:tr w:rsidR="00A1343D" w:rsidRPr="00A1343D" w14:paraId="2AFCC45D" w14:textId="77777777" w:rsidTr="004D2E06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788D1" w14:textId="77777777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sence of a CIED without a prosthetic valve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879FD" w14:textId="77777777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EE</w:t>
            </w:r>
          </w:p>
        </w:tc>
      </w:tr>
      <w:tr w:rsidR="00A1343D" w:rsidRPr="00A1343D" w14:paraId="62E766C7" w14:textId="77777777" w:rsidTr="002874DD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5FB60" w14:textId="77777777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bsence of prosthetic intracardiac material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978AE" w14:textId="3B790C50" w:rsidR="00A1343D" w:rsidRPr="00A1343D" w:rsidRDefault="00A1343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55242" w:rsidRPr="00A1343D" w14:paraId="09891BEB" w14:textId="77777777" w:rsidTr="002874DD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09543B61" w14:textId="2618EF9F" w:rsidR="00C55242" w:rsidRDefault="00C55242" w:rsidP="00912F0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 least two factors: community acquired, unknown focus, persistent bacteremia, embolic events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7F76BEF8" w14:textId="2DECC5DE" w:rsidR="00C55242" w:rsidRPr="00A1343D" w:rsidRDefault="00C55242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EE or cardiac CT</w:t>
            </w:r>
          </w:p>
        </w:tc>
      </w:tr>
      <w:tr w:rsidR="00B239B1" w:rsidRPr="00A1343D" w14:paraId="52CBC17A" w14:textId="77777777" w:rsidTr="002874DD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04F9152E" w14:textId="19076BD9" w:rsidR="00B239B1" w:rsidRDefault="00B239B1" w:rsidP="00912F0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onomicrobial bacteremia and </w:t>
            </w:r>
            <w:r w:rsidR="00C552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55242" w:rsidRPr="002874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forementioned</w:t>
            </w:r>
            <w:r w:rsidR="00C552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ctor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62AE464C" w14:textId="20EFDAC9" w:rsidR="00B239B1" w:rsidRPr="00A1343D" w:rsidRDefault="00B239B1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343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EE or cardiac CT</w:t>
            </w:r>
          </w:p>
        </w:tc>
      </w:tr>
      <w:tr w:rsidR="002874DD" w:rsidRPr="00A1343D" w14:paraId="6A43A4A8" w14:textId="77777777" w:rsidTr="002874DD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6ECBC054" w14:textId="28710ECF" w:rsidR="002874DD" w:rsidRPr="002874DD" w:rsidRDefault="00B239B1" w:rsidP="00912F0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olymicrobial bacteremia and </w:t>
            </w:r>
            <w:r w:rsidR="00C552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55242" w:rsidRPr="002874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forementioned</w:t>
            </w:r>
            <w:r w:rsidR="00C5524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874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ctor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199E5586" w14:textId="38EECE2B" w:rsidR="002874DD" w:rsidRDefault="00B239B1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TE</w:t>
            </w:r>
          </w:p>
        </w:tc>
      </w:tr>
      <w:tr w:rsidR="00A1343D" w:rsidRPr="00A1343D" w14:paraId="35ED6AF0" w14:textId="77777777" w:rsidTr="002874DD">
        <w:tc>
          <w:tcPr>
            <w:tcW w:w="109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5EC9A4" w14:textId="54707E52" w:rsidR="00A1343D" w:rsidRPr="002874DD" w:rsidRDefault="002874DD" w:rsidP="00912F0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874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ne of aforementioned factors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6A8140" w14:textId="59BB68A8" w:rsidR="00A1343D" w:rsidRPr="00A1343D" w:rsidRDefault="00A667ED" w:rsidP="00912F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 exam</w:t>
            </w:r>
          </w:p>
        </w:tc>
      </w:tr>
    </w:tbl>
    <w:p w14:paraId="702C483C" w14:textId="77777777" w:rsidR="00A1343D" w:rsidRPr="00A1343D" w:rsidRDefault="00A1343D" w:rsidP="00912F0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</w:pPr>
      <w:r w:rsidRPr="00A1343D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[</w:t>
      </w:r>
      <w:r w:rsidRPr="00284979">
        <w:rPr>
          <w:rFonts w:ascii="Times New Roman" w:eastAsia="Times New Roman" w:hAnsi="Times New Roman" w:cs="Times New Roman"/>
          <w:bCs/>
          <w:kern w:val="0"/>
          <w:sz w:val="20"/>
          <w:szCs w:val="20"/>
          <w:vertAlign w:val="superscript"/>
          <w14:ligatures w14:val="none"/>
        </w:rPr>
        <w:t>18</w:t>
      </w:r>
      <w:proofErr w:type="gramStart"/>
      <w:r w:rsidRPr="00A1343D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F]FDG</w:t>
      </w:r>
      <w:proofErr w:type="gramEnd"/>
      <w:r w:rsidRPr="00A1343D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-PET/CT: </w:t>
      </w:r>
      <w:r w:rsidRPr="00A1343D">
        <w:rPr>
          <w:rFonts w:ascii="Times New Roman" w:hAnsi="Times New Roman" w:cs="Times New Roman"/>
          <w:bCs/>
          <w:iCs/>
          <w:sz w:val="20"/>
          <w:szCs w:val="20"/>
        </w:rPr>
        <w:t>[</w:t>
      </w:r>
      <w:r w:rsidRPr="00284979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8</w:t>
      </w:r>
      <w:r w:rsidRPr="00A1343D">
        <w:rPr>
          <w:rFonts w:ascii="Times New Roman" w:hAnsi="Times New Roman" w:cs="Times New Roman"/>
          <w:bCs/>
          <w:iCs/>
          <w:sz w:val="20"/>
          <w:szCs w:val="20"/>
        </w:rPr>
        <w:t>F]fluorodeoxyglucose positron emission tomography/computed tomography;</w:t>
      </w:r>
      <w:r w:rsidRPr="00A1343D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 CIED: cardiac implantable electronic device; TEE: transesophageal echocardiography; TTE transthoracic echocardiography </w:t>
      </w:r>
    </w:p>
    <w:p w14:paraId="011DCD87" w14:textId="77777777" w:rsidR="00A1343D" w:rsidRDefault="00A1343D" w:rsidP="00912F07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8859159" w14:textId="08F3840E" w:rsidR="006B2B36" w:rsidRPr="006A3C5B" w:rsidRDefault="00D30825" w:rsidP="00912F0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34BF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6B2B36" w:rsidRPr="00C34BFB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C34B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1343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CE24C4" w:rsidRPr="00C34BF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CE24C4" w:rsidRPr="006A3C5B">
        <w:rPr>
          <w:rFonts w:ascii="Times New Roman" w:hAnsi="Times New Roman" w:cs="Times New Roman"/>
          <w:sz w:val="20"/>
          <w:szCs w:val="20"/>
        </w:rPr>
        <w:t xml:space="preserve"> </w:t>
      </w:r>
      <w:r w:rsidR="000E7725" w:rsidRPr="000E7725">
        <w:rPr>
          <w:rFonts w:ascii="Times New Roman" w:hAnsi="Times New Roman" w:cs="Times New Roman"/>
          <w:sz w:val="20"/>
          <w:szCs w:val="20"/>
        </w:rPr>
        <w:t xml:space="preserve">Comparison of episodes with or without infective endocarditis diagnosis </w:t>
      </w:r>
      <w:r w:rsidR="007E1CE5" w:rsidRPr="000E7725">
        <w:rPr>
          <w:rFonts w:ascii="Times New Roman" w:hAnsi="Times New Roman" w:cs="Times New Roman"/>
          <w:sz w:val="20"/>
          <w:szCs w:val="20"/>
        </w:rPr>
        <w:t xml:space="preserve">among </w:t>
      </w:r>
      <w:r w:rsidR="002829D7">
        <w:rPr>
          <w:rFonts w:ascii="Times New Roman" w:hAnsi="Times New Roman" w:cs="Times New Roman"/>
          <w:sz w:val="20"/>
          <w:szCs w:val="20"/>
        </w:rPr>
        <w:t xml:space="preserve">549 </w:t>
      </w:r>
      <w:r w:rsidR="007E1CE5" w:rsidRPr="000E7725">
        <w:rPr>
          <w:rFonts w:ascii="Times New Roman" w:hAnsi="Times New Roman" w:cs="Times New Roman"/>
          <w:sz w:val="20"/>
          <w:szCs w:val="20"/>
        </w:rPr>
        <w:t>episodes</w:t>
      </w:r>
      <w:r w:rsidR="000E7725" w:rsidRPr="000E7725">
        <w:rPr>
          <w:rFonts w:ascii="Times New Roman" w:hAnsi="Times New Roman" w:cs="Times New Roman"/>
          <w:sz w:val="20"/>
          <w:szCs w:val="20"/>
        </w:rPr>
        <w:t xml:space="preserve"> with </w:t>
      </w:r>
      <w:r w:rsidR="007051B5" w:rsidRPr="007E1CE5">
        <w:rPr>
          <w:rFonts w:ascii="Times New Roman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="007051B5" w:rsidRPr="007E1CE5">
        <w:rPr>
          <w:rFonts w:ascii="Times New Roman" w:hAnsi="Times New Roman" w:cs="Times New Roman"/>
          <w:i/>
          <w:iCs/>
          <w:sz w:val="20"/>
          <w:szCs w:val="20"/>
        </w:rPr>
        <w:t>feacalis</w:t>
      </w:r>
      <w:proofErr w:type="spellEnd"/>
      <w:r w:rsidR="000E7725">
        <w:rPr>
          <w:rFonts w:ascii="Times New Roman" w:hAnsi="Times New Roman" w:cs="Times New Roman"/>
          <w:sz w:val="20"/>
          <w:szCs w:val="20"/>
        </w:rPr>
        <w:t xml:space="preserve"> bacteremia </w:t>
      </w:r>
    </w:p>
    <w:tbl>
      <w:tblPr>
        <w:tblW w:w="4976" w:type="pct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7656"/>
        <w:gridCol w:w="2409"/>
        <w:gridCol w:w="2267"/>
        <w:gridCol w:w="1559"/>
      </w:tblGrid>
      <w:tr w:rsidR="000E7725" w:rsidRPr="00084CFE" w14:paraId="20E9C427" w14:textId="77777777" w:rsidTr="006A3C5B">
        <w:trPr>
          <w:trHeight w:val="950"/>
        </w:trPr>
        <w:tc>
          <w:tcPr>
            <w:tcW w:w="27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A4D058" w14:textId="77777777" w:rsidR="000E7725" w:rsidRPr="00084CFE" w:rsidRDefault="000E772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12" w:space="0" w:color="auto"/>
            </w:tcBorders>
            <w:vAlign w:val="center"/>
          </w:tcPr>
          <w:p w14:paraId="0DAE6498" w14:textId="2CD51EC6" w:rsidR="000E7725" w:rsidRPr="00084CFE" w:rsidRDefault="000E772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fr-CH"/>
              </w:rPr>
            </w:pPr>
            <w:r w:rsidRPr="00315A32">
              <w:rPr>
                <w:rFonts w:ascii="Times New Roman" w:eastAsia="Times New Roman" w:hAnsi="Times New Roman"/>
                <w:b/>
                <w:sz w:val="20"/>
                <w:szCs w:val="20"/>
              </w:rPr>
              <w:t>No infective endocarditis (n=</w:t>
            </w:r>
            <w:r w:rsidR="00401EFC">
              <w:rPr>
                <w:rFonts w:ascii="Times New Roman" w:eastAsia="Times New Roman" w:hAnsi="Times New Roman"/>
                <w:b/>
                <w:sz w:val="20"/>
                <w:szCs w:val="20"/>
              </w:rPr>
              <w:t>434</w:t>
            </w:r>
            <w:r w:rsidRPr="00315A32">
              <w:rPr>
                <w:rFonts w:ascii="Times New Roman" w:eastAsia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single" w:sz="12" w:space="0" w:color="auto"/>
            </w:tcBorders>
            <w:vAlign w:val="center"/>
          </w:tcPr>
          <w:p w14:paraId="05C4638A" w14:textId="4228CCDD" w:rsidR="000E7725" w:rsidRPr="00084CFE" w:rsidRDefault="000E772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fr-CH"/>
              </w:rPr>
            </w:pPr>
            <w:r w:rsidRPr="00315A32">
              <w:rPr>
                <w:rFonts w:ascii="Times New Roman" w:eastAsia="Times New Roman" w:hAnsi="Times New Roman"/>
                <w:b/>
                <w:sz w:val="20"/>
                <w:szCs w:val="20"/>
              </w:rPr>
              <w:t>Infective endocarditis (n=</w:t>
            </w:r>
            <w:r w:rsidR="00AC3871">
              <w:rPr>
                <w:rFonts w:ascii="Times New Roman" w:eastAsia="Times New Roman" w:hAnsi="Times New Roman"/>
                <w:b/>
                <w:sz w:val="20"/>
                <w:szCs w:val="20"/>
              </w:rPr>
              <w:t>1</w:t>
            </w:r>
            <w:r w:rsidR="00401EFC">
              <w:rPr>
                <w:rFonts w:ascii="Times New Roman" w:eastAsia="Times New Roman" w:hAnsi="Times New Roman"/>
                <w:b/>
                <w:sz w:val="20"/>
                <w:szCs w:val="20"/>
              </w:rPr>
              <w:t>15</w:t>
            </w:r>
            <w:r w:rsidRPr="00315A32">
              <w:rPr>
                <w:rFonts w:ascii="Times New Roman" w:eastAsia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EF219F" w14:textId="63B25C1F" w:rsidR="000E7725" w:rsidRPr="00084CFE" w:rsidRDefault="000E772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DE35E7" w:rsidRPr="00084CFE" w14:paraId="77812508" w14:textId="77777777" w:rsidTr="006A3C5B">
        <w:trPr>
          <w:trHeight w:val="329"/>
        </w:trPr>
        <w:tc>
          <w:tcPr>
            <w:tcW w:w="2756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E7C5F5" w14:textId="77777777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bCs/>
                <w:sz w:val="20"/>
                <w:szCs w:val="20"/>
              </w:rPr>
              <w:t>Demographics</w:t>
            </w:r>
          </w:p>
        </w:tc>
        <w:tc>
          <w:tcPr>
            <w:tcW w:w="867" w:type="pct"/>
            <w:tcBorders>
              <w:top w:val="single" w:sz="12" w:space="0" w:color="auto"/>
              <w:bottom w:val="nil"/>
              <w:right w:val="nil"/>
            </w:tcBorders>
          </w:tcPr>
          <w:p w14:paraId="037555B5" w14:textId="77777777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12" w:space="0" w:color="auto"/>
              <w:bottom w:val="nil"/>
              <w:right w:val="nil"/>
            </w:tcBorders>
          </w:tcPr>
          <w:p w14:paraId="4CCDA084" w14:textId="77777777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9B88989" w14:textId="77777777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35E7" w:rsidRPr="00084CFE" w14:paraId="5AD5F99D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76A310" w14:textId="7B44D9CE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bCs/>
                <w:sz w:val="20"/>
                <w:szCs w:val="20"/>
              </w:rPr>
              <w:tab/>
              <w:t>Male sex</w:t>
            </w:r>
            <w:r w:rsidR="006A3C5B"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23FF4A43" w14:textId="565C295B" w:rsidR="00DE35E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09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1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497BA60F" w14:textId="6D9A5ED2" w:rsidR="00DE35E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4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817B" w14:textId="5634A216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829D7">
              <w:rPr>
                <w:rFonts w:ascii="Times New Roman" w:eastAsia="Times New Roman" w:hAnsi="Times New Roman"/>
                <w:sz w:val="20"/>
                <w:szCs w:val="20"/>
              </w:rPr>
              <w:t>641</w:t>
            </w:r>
          </w:p>
        </w:tc>
      </w:tr>
      <w:tr w:rsidR="00DE35E7" w:rsidRPr="00084CFE" w14:paraId="50CC66DD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D5E323" w14:textId="7A70A958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bCs/>
                <w:sz w:val="20"/>
                <w:szCs w:val="20"/>
              </w:rPr>
              <w:tab/>
              <w:t xml:space="preserve">Age 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(years)</w:t>
            </w:r>
            <w:r w:rsidR="006A3C5B">
              <w:rPr>
                <w:rFonts w:ascii="Times New Roman" w:eastAsia="Times New Roman" w:hAnsi="Times New Roman"/>
                <w:sz w:val="20"/>
                <w:szCs w:val="20"/>
              </w:rPr>
              <w:t>, median (IQR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4927BD37" w14:textId="377637AF" w:rsidR="00DE35E7" w:rsidRPr="00084CFE" w:rsidRDefault="000F1250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71 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2</w:t>
            </w:r>
            <w:r w:rsidR="004C1B93">
              <w:rPr>
                <w:rFonts w:ascii="Times New Roman" w:hAnsi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0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00F36A52" w14:textId="242F3C35" w:rsidR="00DE35E7" w:rsidRPr="00084CFE" w:rsidRDefault="000F1250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3</w:t>
            </w:r>
            <w:r w:rsidR="004C1B93">
              <w:rPr>
                <w:rFonts w:ascii="Times New Roman" w:hAnsi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2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E48B99" w14:textId="116AA4B1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0F1250">
              <w:rPr>
                <w:rFonts w:ascii="Times New Roman" w:eastAsia="Times New Roman" w:hAnsi="Times New Roman"/>
                <w:sz w:val="20"/>
                <w:szCs w:val="20"/>
              </w:rPr>
              <w:t>133</w:t>
            </w:r>
          </w:p>
        </w:tc>
      </w:tr>
      <w:tr w:rsidR="00DE35E7" w:rsidRPr="00084CFE" w14:paraId="7BF0C41E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9316E8" w14:textId="27D5BA54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bCs/>
                <w:sz w:val="20"/>
                <w:szCs w:val="20"/>
              </w:rPr>
              <w:t>Cardiac predisposing factors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5AC2E391" w14:textId="7551B010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327DEC5C" w14:textId="6C93A480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ABAC" w14:textId="77777777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35E7" w:rsidRPr="00084CFE" w14:paraId="18F23D1C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A09C8C" w14:textId="2D54DC36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bookmarkStart w:id="2" w:name="_Hlk151123141"/>
            <w:r w:rsidRPr="00084C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ravenous drug use</w:t>
            </w:r>
            <w:bookmarkEnd w:id="2"/>
            <w:r w:rsidR="006A3C5B"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1BBF078E" w14:textId="68D6AD2A" w:rsidR="00DE35E7" w:rsidRPr="00084CFE" w:rsidRDefault="00AC3871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18932921" w14:textId="7CC3B9FE" w:rsidR="00DE35E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9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DFFA" w14:textId="0B1CA437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829D7" w:rsidRPr="00084CFE">
              <w:rPr>
                <w:rFonts w:ascii="Times New Roman" w:eastAsia="Times New Roman" w:hAnsi="Times New Roman"/>
                <w:sz w:val="20"/>
                <w:szCs w:val="20"/>
              </w:rPr>
              <w:t>00</w:t>
            </w:r>
            <w:r w:rsidR="002829D7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DE35E7" w:rsidRPr="00084CFE" w14:paraId="2E549D9C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8EC8A2" w14:textId="6B6AD2C4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  <w:t>Congenital disease</w:t>
            </w:r>
            <w:r w:rsidR="006A3C5B"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6F938C12" w14:textId="47B4AF50" w:rsidR="00DE35E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 w:rsidR="00CD1E9E">
              <w:rPr>
                <w:rFonts w:ascii="Times New Roman" w:hAnsi="Times New Roman"/>
                <w:color w:val="010205"/>
                <w:sz w:val="20"/>
                <w:szCs w:val="20"/>
              </w:rPr>
              <w:t>1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37ABCE57" w14:textId="008C6A6A" w:rsidR="00DE35E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</w:t>
            </w:r>
            <w:r w:rsidR="00DE35E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3EF2" w14:textId="25DB1151" w:rsidR="00DE35E7" w:rsidRPr="00084CFE" w:rsidRDefault="00DE35E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</w:tr>
      <w:bookmarkEnd w:id="0"/>
      <w:tr w:rsidR="002829D7" w:rsidRPr="00084CFE" w14:paraId="38ABD155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20BDBD" w14:textId="41EC922F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1E9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 w:rsidRPr="00356874">
              <w:rPr>
                <w:rFonts w:ascii="Times New Roman" w:eastAsia="Times New Roman" w:hAnsi="Times New Roman"/>
                <w:bCs/>
                <w:sz w:val="20"/>
                <w:szCs w:val="20"/>
              </w:rPr>
              <w:t>Moderate or severe valve regurgitation/stenosis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631BF6D7" w14:textId="2BB0DC08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7</w:t>
            </w:r>
            <w:r w:rsidRPr="00CD1E9E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Pr="00B9796D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</w:t>
            </w:r>
            <w:r w:rsidRPr="00CD1E9E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42D9879F" w14:textId="3AF5F945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43</w:t>
            </w:r>
            <w:r w:rsidRPr="00CD1E9E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Pr="00B9796D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6</w:t>
            </w:r>
            <w:r w:rsidRPr="00B9796D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4BFB8" w14:textId="0968A828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Pr="00DE355B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Pr="00AB2197">
              <w:rPr>
                <w:rFonts w:ascii="Times New Roman" w:eastAsia="Times New Roman" w:hAnsi="Times New Roman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2829D7" w:rsidRPr="00084CFE" w14:paraId="51AB7DF5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8A7B67" w14:textId="0F07C314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bCs/>
                <w:sz w:val="20"/>
                <w:szCs w:val="20"/>
              </w:rPr>
              <w:tab/>
              <w:t>Prior endocarditis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05ACE9E0" w14:textId="533C291B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5594E67A" w14:textId="2EEAC922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6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4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AC7B0" w14:textId="215D562D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0A859EEA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2F3F63" w14:textId="4A7621EC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urgical p</w:t>
            </w: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rosthetic valve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t</w:t>
            </w:r>
            <w:r w:rsidRPr="00CD6277">
              <w:rPr>
                <w:rFonts w:ascii="Times New Roman" w:eastAsia="Times New Roman" w:hAnsi="Times New Roman"/>
                <w:sz w:val="20"/>
                <w:szCs w:val="20"/>
              </w:rPr>
              <w:t>ranscatheter aortic valve replacement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4238B84A" w14:textId="05DF4FD6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6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09F5BECE" w14:textId="38DD7D74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0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44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99A1" w14:textId="77777777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48093FFD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8C7EAE" w14:textId="54A0765F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bCs/>
                <w:sz w:val="20"/>
                <w:szCs w:val="20"/>
              </w:rPr>
              <w:tab/>
              <w:t>Cardiac implantable electronic devices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126B9FD3" w14:textId="24228C08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2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1D9ADEA9" w14:textId="105B38FC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8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4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61BC" w14:textId="77777777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0EDE08C4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82A610" w14:textId="77777777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bCs/>
                <w:sz w:val="20"/>
                <w:szCs w:val="20"/>
              </w:rPr>
              <w:t>Microbiological data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5EEE946F" w14:textId="3BCFB85F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48558B79" w14:textId="0D290387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BBEF74" w14:textId="77777777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829D7" w:rsidRPr="00084CFE" w14:paraId="0FD38F5B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FEC04E" w14:textId="3C0E06E0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t least two positive blood culture sets, n (%) 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6E7994E9" w14:textId="79AA2152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1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0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37BC872B" w14:textId="7620D0CA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06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92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A02C" w14:textId="0A4423AC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6B5295EE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C82757" w14:textId="76A60764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 w:rsidR="006924BE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Persistent bacteremia </w:t>
            </w:r>
            <w:r w:rsidR="006924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≥</w:t>
            </w:r>
            <w:r w:rsidR="006924BE">
              <w:rPr>
                <w:rFonts w:ascii="Times New Roman" w:eastAsia="Times New Roman" w:hAnsi="Times New Roman"/>
                <w:bCs/>
                <w:sz w:val="20"/>
                <w:szCs w:val="20"/>
              </w:rPr>
              <w:t>48h</w:t>
            </w:r>
            <w:r w:rsidR="006924BE"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1370557C" w14:textId="1E9C7958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8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55316852" w14:textId="4DF5AD9E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3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1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0820" w14:textId="0D2DF3E5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6924BE">
              <w:rPr>
                <w:rFonts w:ascii="Times New Roman" w:eastAsia="Times New Roman" w:hAnsi="Times New Roman"/>
                <w:sz w:val="20"/>
                <w:szCs w:val="20"/>
              </w:rPr>
              <w:t>108</w:t>
            </w:r>
          </w:p>
        </w:tc>
      </w:tr>
      <w:tr w:rsidR="002829D7" w:rsidRPr="00084CFE" w14:paraId="562F1862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4EB14A" w14:textId="57A9C2A8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  <w:t>Polymicrobial bacteremia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36D14EF9" w14:textId="4A9A0A09" w:rsidR="002829D7" w:rsidRPr="00084CFE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89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44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25DCFC36" w14:textId="19900742" w:rsidR="002829D7" w:rsidRPr="00084CFE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1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0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31B0" w14:textId="0D40DAEC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419AF153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84D3B7" w14:textId="32D06C82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Setting of infection onset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2C817CAE" w14:textId="1BB1E1FE" w:rsidR="002829D7" w:rsidRPr="00084CFE" w:rsidDel="00BB6E8A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5143ABF9" w14:textId="64CA4AC7" w:rsidR="002829D7" w:rsidRPr="00084CFE" w:rsidDel="00BB6E8A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A1B7" w14:textId="6106E4F2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4EE25047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28E321" w14:textId="00DF8874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  <w:t>Community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4C89058D" w14:textId="4DC0E1F3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0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4883080C" w14:textId="09535274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1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3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46E4" w14:textId="3FA3A7FC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829D7" w:rsidRPr="00084CFE" w14:paraId="486FA80A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2E82A7" w14:textId="1A8279B9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ab/>
              <w:t>Healthcare-associated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7D6DCDCA" w14:textId="664D1AE8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8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0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3EEB36AD" w14:textId="56833418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9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2DDF" w14:textId="77777777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829D7" w:rsidRPr="00084CFE" w14:paraId="59058681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8E745A" w14:textId="1A846ECD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  <w:t>Nosocomial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662980E8" w14:textId="7A46BCE6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261 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0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0F637A2D" w14:textId="324AB2F8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2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4A98" w14:textId="77777777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829D7" w:rsidRPr="00084CFE" w14:paraId="116BAB32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6220C2" w14:textId="4698F568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Manifestations</w:t>
            </w:r>
            <w:r w:rsidR="00284979">
              <w:rPr>
                <w:rFonts w:ascii="Times New Roman" w:eastAsia="Times New Roman" w:hAnsi="Times New Roman"/>
                <w:sz w:val="20"/>
                <w:szCs w:val="20"/>
              </w:rPr>
              <w:t xml:space="preserve"> (within 72h from bacteremia onset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1F8F66A1" w14:textId="77777777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5B60F226" w14:textId="77777777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7678" w14:textId="77777777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829D7" w:rsidRPr="00084CFE" w14:paraId="4626A119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05E22C" w14:textId="33668CBE" w:rsidR="002829D7" w:rsidRPr="000676E6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 w:rsidRPr="00966F0A">
              <w:rPr>
                <w:rFonts w:ascii="Times New Roman" w:eastAsia="Times New Roman" w:hAnsi="Times New Roman"/>
                <w:sz w:val="20"/>
                <w:szCs w:val="20"/>
              </w:rPr>
              <w:t>Fever (temperature &gt;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°</w:t>
            </w:r>
            <w:r w:rsidRPr="00966F0A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, n (%)</w:t>
            </w:r>
            <w:r w:rsidRPr="000676E6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6B5F6976" w14:textId="2C886B7C" w:rsidR="002829D7" w:rsidRPr="00084CFE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62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3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6093E2CC" w14:textId="16CE2BC4" w:rsidR="002829D7" w:rsidRPr="00084CFE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94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2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8BD2" w14:textId="7E71C8C1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6924BE">
              <w:rPr>
                <w:rFonts w:ascii="Times New Roman" w:eastAsia="Times New Roman" w:hAnsi="Times New Roman"/>
                <w:sz w:val="20"/>
                <w:szCs w:val="20"/>
              </w:rPr>
              <w:t>676</w:t>
            </w:r>
          </w:p>
        </w:tc>
      </w:tr>
      <w:tr w:rsidR="002829D7" w:rsidRPr="00084CFE" w14:paraId="3F5E2052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0C0142" w14:textId="4995033C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Duration of systemic symptoms (days), median (IQR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1E98F3DB" w14:textId="6E2F8A0C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1 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-</w:t>
            </w:r>
            <w:r w:rsidR="000F1250">
              <w:rPr>
                <w:rFonts w:ascii="Times New Roman" w:hAnsi="Times New Roman"/>
                <w:color w:val="010205"/>
                <w:sz w:val="20"/>
                <w:szCs w:val="20"/>
              </w:rPr>
              <w:t>1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6CCFD8D8" w14:textId="3375E245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 w:rsidR="000F1250">
              <w:rPr>
                <w:rFonts w:ascii="Times New Roman" w:hAnsi="Times New Roman"/>
                <w:color w:val="010205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-</w:t>
            </w:r>
            <w:r w:rsidR="000F1250">
              <w:rPr>
                <w:rFonts w:ascii="Times New Roman" w:hAnsi="Times New Roman"/>
                <w:color w:val="010205"/>
                <w:sz w:val="20"/>
                <w:szCs w:val="20"/>
              </w:rPr>
              <w:t>21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D0D3" w14:textId="641BE262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499D9650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FF238F" w14:textId="475D0443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epsis or septic shock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1436BAFC" w14:textId="0235F0C1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219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1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0D22BDB1" w14:textId="45C19A11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44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8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A862" w14:textId="5312DC66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6924BE" w:rsidRPr="00084C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6924BE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</w:tr>
      <w:tr w:rsidR="002829D7" w:rsidRPr="00084CFE" w14:paraId="038EB2CB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758FFE" w14:textId="41C1F043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ardiac murmur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0B21EDFA" w14:textId="52718527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0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4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2FB3361C" w14:textId="68D62BA0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8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8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A30C" w14:textId="0D2A172D" w:rsidR="002829D7" w:rsidRPr="00084CFE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5ADF9A3C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F88465" w14:textId="3EFE2CA2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Embolic events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4A3CE5B6" w14:textId="7340EE96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9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 w:rsidR="002829D7">
              <w:rPr>
                <w:rFonts w:ascii="Times New Roman" w:hAnsi="Times New Roman"/>
                <w:color w:val="010205"/>
                <w:sz w:val="20"/>
                <w:szCs w:val="20"/>
              </w:rPr>
              <w:t>2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593341EE" w14:textId="1D0DF199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4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 w:rsidR="006924BE">
              <w:rPr>
                <w:rFonts w:ascii="Times New Roman" w:hAnsi="Times New Roman"/>
                <w:color w:val="010205"/>
                <w:sz w:val="20"/>
                <w:szCs w:val="20"/>
              </w:rPr>
              <w:t>4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20AD" w14:textId="768118B0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7C296517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2CE6B5" w14:textId="2095C1F3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  <w:t>Cerebral embolic events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0A2AF70E" w14:textId="2A97C931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 w:rsidR="002829D7">
              <w:rPr>
                <w:rFonts w:ascii="Times New Roman" w:hAnsi="Times New Roman"/>
                <w:color w:val="010205"/>
                <w:sz w:val="20"/>
                <w:szCs w:val="20"/>
              </w:rPr>
              <w:t>1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0E3ADC45" w14:textId="366E7C0A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2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BC9B" w14:textId="5F2AF956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3F51D4CE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181AF1" w14:textId="2C3E5402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  <w:t>Non-cerebral embolic events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1F37AD1B" w14:textId="642CB53D" w:rsidR="002829D7" w:rsidRPr="00084CFE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 w:rsidR="002829D7">
              <w:rPr>
                <w:rFonts w:ascii="Times New Roman" w:hAnsi="Times New Roman"/>
                <w:color w:val="010205"/>
                <w:sz w:val="20"/>
                <w:szCs w:val="20"/>
              </w:rPr>
              <w:t>1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2299446E" w14:textId="24C7F265" w:rsidR="002829D7" w:rsidRPr="00084CFE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2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B605" w14:textId="074558D8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0E22D96D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5DA765" w14:textId="6E299296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cute native bone and joint infection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215DC77F" w14:textId="119F392F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3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58671AE9" w14:textId="4D962432" w:rsidR="002829D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9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</w:t>
            </w:r>
            <w:r w:rsidR="002829D7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73BD" w14:textId="13F77599" w:rsidR="002829D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6924BE">
              <w:rPr>
                <w:rFonts w:ascii="Times New Roman" w:eastAsia="Times New Roman" w:hAnsi="Times New Roman"/>
                <w:sz w:val="20"/>
                <w:szCs w:val="20"/>
              </w:rPr>
              <w:t>029</w:t>
            </w:r>
          </w:p>
        </w:tc>
      </w:tr>
      <w:tr w:rsidR="002829D7" w:rsidRPr="00084CFE" w14:paraId="4125F00A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C6BA04" w14:textId="58F382A5" w:rsidR="002829D7" w:rsidRPr="00DE355B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9796D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 w:rsidRPr="00D07286">
              <w:rPr>
                <w:rFonts w:ascii="Times New Roman" w:eastAsia="Times New Roman" w:hAnsi="Times New Roman"/>
                <w:sz w:val="20"/>
                <w:szCs w:val="20"/>
              </w:rPr>
              <w:t xml:space="preserve">Immunologic </w:t>
            </w:r>
            <w:proofErr w:type="spellStart"/>
            <w:r w:rsidRPr="00D07286">
              <w:rPr>
                <w:rFonts w:ascii="Times New Roman" w:eastAsia="Times New Roman" w:hAnsi="Times New Roman"/>
                <w:sz w:val="20"/>
                <w:szCs w:val="20"/>
              </w:rPr>
              <w:t>phenomena</w:t>
            </w:r>
            <w:r w:rsidR="00284979" w:rsidRPr="00284979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E355B"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0E6022AF" w14:textId="39D94B4C" w:rsidR="002829D7" w:rsidRPr="00D07286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0</w:t>
            </w:r>
            <w:r w:rsidRPr="00B9796D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Pr="00D07286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0</w:t>
            </w:r>
            <w:r w:rsidRPr="00B9796D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1F663631" w14:textId="3D5E3993" w:rsidR="002829D7" w:rsidRPr="00D07286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</w:t>
            </w:r>
            <w:r w:rsidRPr="00B9796D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D07286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4</w:t>
            </w:r>
            <w:r w:rsidR="002829D7" w:rsidRPr="00B9796D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7387" w14:textId="24FB98C1" w:rsidR="002829D7" w:rsidRPr="00822A34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22A34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2829D7" w:rsidRPr="00084CFE" w14:paraId="282ED920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9230D7" w14:textId="54CFAFE7" w:rsidR="002829D7" w:rsidRPr="00B9796D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9796D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Known origin of infection</w:t>
            </w:r>
            <w:r w:rsidRPr="00DE355B"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7E688371" w14:textId="19A2781E" w:rsidR="002829D7" w:rsidRPr="00AB2197" w:rsidRDefault="006924BE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06</w:t>
            </w:r>
            <w:r w:rsidRPr="00B9796D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="002829D7" w:rsidRPr="00D07286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1</w:t>
            </w:r>
            <w:r w:rsidR="002829D7" w:rsidRPr="00B9796D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0A877001" w14:textId="08E6CEA6" w:rsidR="002829D7" w:rsidRPr="00AB2197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</w:t>
            </w:r>
            <w:r w:rsidRPr="00B9796D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Pr="00D07286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 w:rsidR="006924BE">
              <w:rPr>
                <w:rFonts w:ascii="Times New Roman" w:hAnsi="Times New Roman"/>
                <w:color w:val="010205"/>
                <w:sz w:val="20"/>
                <w:szCs w:val="20"/>
              </w:rPr>
              <w:t>3</w:t>
            </w:r>
            <w:r w:rsidRPr="00B9796D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83D9" w14:textId="1112F5A4" w:rsidR="002829D7" w:rsidRPr="00822A34" w:rsidRDefault="002829D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22A34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1E192C" w:rsidRPr="00084CFE" w14:paraId="186B6E5C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3C8FD9" w14:textId="35E820A5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Cardiac imaging 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34674F93" w14:textId="77777777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7A6488C6" w14:textId="77777777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13FB" w14:textId="77777777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E192C" w:rsidRPr="00084CFE" w14:paraId="6D9B1967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7581BB" w14:textId="5D9A651A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TE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72FED99E" w14:textId="03D0A4F0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183 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42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35EF77D0" w14:textId="6F7C4870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01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9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3251" w14:textId="79BB38C8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01</w:t>
            </w:r>
          </w:p>
        </w:tc>
      </w:tr>
      <w:tr w:rsidR="001E192C" w:rsidRPr="00084CFE" w14:paraId="5AB99F5C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2A654C" w14:textId="51047783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EE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5F7D0F91" w14:textId="093228AC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54 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2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5BCB0A5C" w14:textId="1E0A3716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6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6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95FB7" w14:textId="3C5850A8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01</w:t>
            </w:r>
          </w:p>
        </w:tc>
      </w:tr>
      <w:tr w:rsidR="001E192C" w:rsidRPr="00084CFE" w14:paraId="133D3251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2368E3" w14:textId="23C9467B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15A3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[</w:t>
            </w:r>
            <w:r w:rsidRPr="00284979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  <w:r w:rsidRPr="0048471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DG</w:t>
            </w:r>
            <w:proofErr w:type="gramEnd"/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48471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ET/CT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4F7B857C" w14:textId="1710FA7D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1 (5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50BCC8A7" w14:textId="03AC69BC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40 (3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8A01" w14:textId="43705262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21</w:t>
            </w:r>
          </w:p>
        </w:tc>
      </w:tr>
      <w:tr w:rsidR="001E192C" w:rsidRPr="00084CFE" w14:paraId="60D56DE0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8EAEC4" w14:textId="2950B82B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ardiac-CT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5CD38658" w14:textId="309A1A62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2 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0.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39D5C273" w14:textId="4BC9037B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7F81" w14:textId="33C9BCCB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1E192C" w:rsidRPr="00084CFE" w14:paraId="2BA9775C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E5076F" w14:textId="11F91658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ny cardiac imaging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4B5B1E17" w14:textId="77227F8B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203 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4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019E406F" w14:textId="031CED9E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1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00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A144" w14:textId="32DD2816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1E192C" w:rsidRPr="00084CFE" w14:paraId="637F0D2A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72951C" w14:textId="5F0258FA" w:rsidR="001E192C" w:rsidRPr="00084CFE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Laboratory values upon bacteremia onset 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2A72BE44" w14:textId="4943C2D5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71C5FB67" w14:textId="608147FD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11BA9" w14:textId="77777777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E192C" w:rsidRPr="00084CFE" w14:paraId="30E69E00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972F95" w14:textId="19926F2E" w:rsidR="001E192C" w:rsidRPr="00084CFE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 w:rsidRPr="003B0BD5">
              <w:rPr>
                <w:rFonts w:ascii="Times New Roman" w:eastAsia="Times New Roman" w:hAnsi="Times New Roman"/>
                <w:sz w:val="20"/>
                <w:szCs w:val="20"/>
              </w:rPr>
              <w:t>Hemoglobin</w:t>
            </w:r>
            <w:r w:rsidRPr="003B0BD5" w:rsidDel="003B0BD5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 w:rsidRPr="003B0BD5">
              <w:rPr>
                <w:rFonts w:ascii="Times New Roman" w:eastAsia="Times New Roman" w:hAnsi="Times New Roman"/>
                <w:sz w:val="20"/>
                <w:szCs w:val="20"/>
              </w:rPr>
              <w:t>g/dL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, median (IQR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286DEC49" w14:textId="23A8B58C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99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4-11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71916179" w14:textId="6508ACA6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97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90-116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A689" w14:textId="18D43D90" w:rsidR="001E192C" w:rsidRPr="00084CFE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28</w:t>
            </w:r>
          </w:p>
        </w:tc>
      </w:tr>
      <w:tr w:rsidR="001E192C" w:rsidRPr="00084CFE" w14:paraId="6FA9FC45" w14:textId="77777777" w:rsidTr="006A3C5B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4843BD" w14:textId="72CBF77C" w:rsidR="001E192C" w:rsidRPr="00084CFE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Platelet count (</w:t>
            </w:r>
            <w:r w:rsidR="0081483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l), median (IQR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0C2EA8B1" w14:textId="634720FF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20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38-30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185165BB" w14:textId="5839CFCF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99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37-27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8A2E" w14:textId="6032481B" w:rsidR="001E192C" w:rsidRPr="00084CFE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39</w:t>
            </w:r>
          </w:p>
        </w:tc>
      </w:tr>
      <w:tr w:rsidR="001E192C" w:rsidRPr="00084CFE" w14:paraId="01FB8277" w14:textId="77777777" w:rsidTr="000C1615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1C5FAA" w14:textId="28A18F16" w:rsidR="001E192C" w:rsidRPr="00084CFE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lbumin (g/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</w:rPr>
              <w:t>l)</w:t>
            </w:r>
            <w:r w:rsidR="00284979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="00284979" w:rsidRPr="00284979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median (IQR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69612A01" w14:textId="0F77C556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9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6-34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43DB4AA8" w14:textId="6981BA31" w:rsidR="001E192C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2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9-36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BF59" w14:textId="30D0CCC8" w:rsidR="001E192C" w:rsidRPr="00084CFE" w:rsidRDefault="001E192C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50</w:t>
            </w:r>
          </w:p>
        </w:tc>
      </w:tr>
      <w:tr w:rsidR="000C1615" w:rsidRPr="00084CFE" w14:paraId="7C26E1E5" w14:textId="77777777" w:rsidTr="000C1615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0B2A1D" w14:textId="01BFE668" w:rsidR="000C1615" w:rsidRPr="00084CFE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Outcome 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3F5B7A72" w14:textId="77777777" w:rsidR="000C1615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33752E13" w14:textId="77777777" w:rsidR="000C1615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4D65" w14:textId="77777777" w:rsidR="000C1615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C1615" w:rsidRPr="00084CFE" w14:paraId="29CB1451" w14:textId="77777777" w:rsidTr="000C1615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B515F5" w14:textId="6BB93F68" w:rsidR="000C1615" w:rsidRPr="00084CFE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Recurrence of </w:t>
            </w:r>
            <w:r w:rsidRPr="00517B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 faecalis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bacteremia within 90 days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10185D4E" w14:textId="671EA306" w:rsidR="000C1615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9 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 w:rsidR="00F9660F">
              <w:rPr>
                <w:rFonts w:ascii="Times New Roman" w:hAnsi="Times New Roman"/>
                <w:color w:val="010205"/>
                <w:sz w:val="20"/>
                <w:szCs w:val="20"/>
              </w:rPr>
              <w:t>2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11C03236" w14:textId="04DA63A4" w:rsidR="000C1615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 w:rsidR="00F9660F">
              <w:rPr>
                <w:rFonts w:ascii="Times New Roman" w:hAnsi="Times New Roman"/>
                <w:color w:val="010205"/>
                <w:sz w:val="20"/>
                <w:szCs w:val="20"/>
              </w:rPr>
              <w:t>3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EFED" w14:textId="75A3026F" w:rsidR="000C1615" w:rsidRDefault="00F9660F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000</w:t>
            </w:r>
          </w:p>
        </w:tc>
      </w:tr>
      <w:tr w:rsidR="000C1615" w:rsidRPr="00084CFE" w14:paraId="5F3716D2" w14:textId="77777777" w:rsidTr="000C1615">
        <w:tc>
          <w:tcPr>
            <w:tcW w:w="27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D72A42" w14:textId="0791DC5F" w:rsidR="000C1615" w:rsidRPr="00084CFE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New </w:t>
            </w:r>
            <w:r w:rsidRPr="000C161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 faecalis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infective endocarditis within 90 days, n (%)</w:t>
            </w:r>
          </w:p>
        </w:tc>
        <w:tc>
          <w:tcPr>
            <w:tcW w:w="867" w:type="pct"/>
            <w:tcBorders>
              <w:top w:val="nil"/>
              <w:bottom w:val="nil"/>
              <w:right w:val="nil"/>
            </w:tcBorders>
            <w:vAlign w:val="center"/>
          </w:tcPr>
          <w:p w14:paraId="4F7D2714" w14:textId="1B19AEB8" w:rsidR="000C1615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2 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 w:rsidR="00F9660F">
              <w:rPr>
                <w:rFonts w:ascii="Times New Roman" w:hAnsi="Times New Roman"/>
                <w:color w:val="010205"/>
                <w:sz w:val="20"/>
                <w:szCs w:val="20"/>
              </w:rPr>
              <w:t>0.5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</w:tcBorders>
            <w:vAlign w:val="center"/>
          </w:tcPr>
          <w:p w14:paraId="0F5102E9" w14:textId="6908815E" w:rsidR="000C1615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(</w:t>
            </w:r>
            <w:r w:rsidR="00F9660F">
              <w:rPr>
                <w:rFonts w:ascii="Times New Roman" w:hAnsi="Times New Roman"/>
                <w:color w:val="010205"/>
                <w:sz w:val="20"/>
                <w:szCs w:val="20"/>
              </w:rPr>
              <w:t>3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538D" w14:textId="68A458B2" w:rsidR="000C1615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F9660F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</w:tr>
      <w:tr w:rsidR="000C1615" w:rsidRPr="00084CFE" w14:paraId="4356125C" w14:textId="77777777" w:rsidTr="00CD1E9E">
        <w:tc>
          <w:tcPr>
            <w:tcW w:w="2756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025986" w14:textId="4DE08E53" w:rsidR="000C1615" w:rsidRPr="00084CFE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Mortality within 90 days, n (%)</w:t>
            </w:r>
          </w:p>
        </w:tc>
        <w:tc>
          <w:tcPr>
            <w:tcW w:w="867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F314278" w14:textId="7EA9F8E8" w:rsidR="000C1615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</w:t>
            </w:r>
            <w:r w:rsidR="008D6F67">
              <w:rPr>
                <w:rFonts w:ascii="Times New Roman" w:hAnsi="Times New Roman"/>
                <w:color w:val="010205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 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 w:rsidR="008D6F67">
              <w:rPr>
                <w:rFonts w:ascii="Times New Roman" w:hAnsi="Times New Roman"/>
                <w:color w:val="010205"/>
                <w:sz w:val="20"/>
                <w:szCs w:val="20"/>
              </w:rPr>
              <w:t>28</w:t>
            </w:r>
            <w:r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6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FCFD8CC" w14:textId="057F24AF" w:rsidR="000C1615" w:rsidRDefault="008D6F67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20 </w:t>
            </w:r>
            <w:r w:rsidR="000C1615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(</w:t>
            </w:r>
            <w:r w:rsidR="000C1615">
              <w:rPr>
                <w:rFonts w:ascii="Times New Roman" w:hAnsi="Times New Roman"/>
                <w:color w:val="010205"/>
                <w:sz w:val="20"/>
                <w:szCs w:val="20"/>
              </w:rPr>
              <w:t>17</w:t>
            </w:r>
            <w:r w:rsidR="000C1615" w:rsidRPr="00285FF3"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BCF6D5" w14:textId="114B4DBE" w:rsidR="000C1615" w:rsidRDefault="000C1615" w:rsidP="00912F0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84CFE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23</w:t>
            </w:r>
          </w:p>
        </w:tc>
      </w:tr>
    </w:tbl>
    <w:p w14:paraId="37C83B6C" w14:textId="7197852B" w:rsidR="001E192C" w:rsidRPr="00284979" w:rsidRDefault="001E192C" w:rsidP="00912F07">
      <w:pPr>
        <w:spacing w:after="0" w:line="480" w:lineRule="auto"/>
        <w:jc w:val="both"/>
        <w:rPr>
          <w:rFonts w:ascii="Times New Roman" w:eastAsia="Times New Roman" w:hAnsi="Times New Roman"/>
          <w:sz w:val="20"/>
          <w:szCs w:val="20"/>
          <w:vertAlign w:val="superscript"/>
        </w:rPr>
      </w:pPr>
      <w:r w:rsidRPr="00AE0D57">
        <w:rPr>
          <w:rFonts w:ascii="Times New Roman" w:hAnsi="Times New Roman" w:cs="Times New Roman"/>
          <w:bCs/>
          <w:iCs/>
          <w:sz w:val="20"/>
          <w:szCs w:val="20"/>
        </w:rPr>
        <w:t>[</w:t>
      </w:r>
      <w:r w:rsidRPr="00284979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8</w:t>
      </w:r>
      <w:proofErr w:type="gramStart"/>
      <w:r w:rsidRPr="00AE0D57">
        <w:rPr>
          <w:rFonts w:ascii="Times New Roman" w:hAnsi="Times New Roman" w:cs="Times New Roman"/>
          <w:bCs/>
          <w:iCs/>
          <w:sz w:val="20"/>
          <w:szCs w:val="20"/>
        </w:rPr>
        <w:t>F]FDG</w:t>
      </w:r>
      <w:proofErr w:type="gramEnd"/>
      <w:r>
        <w:rPr>
          <w:rFonts w:ascii="Times New Roman" w:hAnsi="Times New Roman" w:cs="Times New Roman"/>
          <w:bCs/>
          <w:iCs/>
          <w:sz w:val="20"/>
          <w:szCs w:val="20"/>
        </w:rPr>
        <w:t>-</w:t>
      </w:r>
      <w:r w:rsidRPr="00AE0D57">
        <w:rPr>
          <w:rFonts w:ascii="Times New Roman" w:hAnsi="Times New Roman" w:cs="Times New Roman"/>
          <w:bCs/>
          <w:iCs/>
          <w:sz w:val="20"/>
          <w:szCs w:val="20"/>
        </w:rPr>
        <w:t>PET/CT</w:t>
      </w:r>
      <w:r>
        <w:rPr>
          <w:rFonts w:ascii="Times New Roman" w:hAnsi="Times New Roman" w:cs="Times New Roman"/>
          <w:bCs/>
          <w:iCs/>
          <w:sz w:val="20"/>
          <w:szCs w:val="20"/>
        </w:rPr>
        <w:t>:</w:t>
      </w:r>
      <w:r w:rsidRPr="00CD00CB">
        <w:rPr>
          <w:rFonts w:ascii="Times New Roman" w:hAnsi="Times New Roman" w:cs="Times New Roman"/>
          <w:sz w:val="20"/>
          <w:szCs w:val="20"/>
        </w:rPr>
        <w:t xml:space="preserve"> </w:t>
      </w:r>
      <w:r w:rsidRPr="00AE0D57">
        <w:rPr>
          <w:rFonts w:ascii="Times New Roman" w:hAnsi="Times New Roman" w:cs="Times New Roman"/>
          <w:bCs/>
          <w:iCs/>
          <w:sz w:val="20"/>
          <w:szCs w:val="20"/>
        </w:rPr>
        <w:t>[</w:t>
      </w:r>
      <w:r w:rsidRPr="00284979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8</w:t>
      </w:r>
      <w:r w:rsidRPr="00AE0D57">
        <w:rPr>
          <w:rFonts w:ascii="Times New Roman" w:hAnsi="Times New Roman" w:cs="Times New Roman"/>
          <w:bCs/>
          <w:iCs/>
          <w:sz w:val="20"/>
          <w:szCs w:val="20"/>
        </w:rPr>
        <w:t>F]fluorodeoxyglucose positron emission tomography/CT</w:t>
      </w:r>
      <w:r>
        <w:rPr>
          <w:rFonts w:ascii="Times New Roman" w:hAnsi="Times New Roman" w:cs="Times New Roman"/>
          <w:bCs/>
          <w:iCs/>
          <w:sz w:val="20"/>
          <w:szCs w:val="20"/>
        </w:rPr>
        <w:t>;</w:t>
      </w:r>
      <w:r w:rsidRPr="00AE0D57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="0081483C">
        <w:rPr>
          <w:rFonts w:ascii="Times New Roman" w:hAnsi="Times New Roman" w:cs="Times New Roman"/>
          <w:bCs/>
          <w:iCs/>
          <w:sz w:val="20"/>
          <w:szCs w:val="20"/>
        </w:rPr>
        <w:t xml:space="preserve">IQR: interquartile range; </w:t>
      </w:r>
      <w:r w:rsidRPr="00CD00CB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CD00CB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D00CB">
        <w:rPr>
          <w:rFonts w:ascii="Times New Roman" w:hAnsi="Times New Roman" w:cs="Times New Roman"/>
          <w:sz w:val="20"/>
          <w:szCs w:val="20"/>
        </w:rPr>
        <w:t xml:space="preserve"> </w:t>
      </w:r>
      <w:r w:rsidRPr="00AE0D57">
        <w:rPr>
          <w:rFonts w:ascii="Times New Roman" w:hAnsi="Times New Roman" w:cs="Times New Roman"/>
          <w:sz w:val="20"/>
          <w:szCs w:val="20"/>
        </w:rPr>
        <w:t>transthoracic echocardiograph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D00CB"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CD00CB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AE0D57">
        <w:rPr>
          <w:rFonts w:ascii="Times New Roman" w:hAnsi="Times New Roman" w:cs="Times New Roman"/>
          <w:bCs/>
          <w:iCs/>
          <w:sz w:val="20"/>
          <w:szCs w:val="20"/>
        </w:rPr>
        <w:t xml:space="preserve"> transesophageal echocardiography</w:t>
      </w:r>
    </w:p>
    <w:p w14:paraId="5AC73764" w14:textId="7762404C" w:rsidR="006B2B36" w:rsidRDefault="00DE355B" w:rsidP="00912F07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6555B6">
        <w:rPr>
          <w:rFonts w:ascii="Times New Roman" w:eastAsia="Times New Roman" w:hAnsi="Times New Roman"/>
          <w:sz w:val="20"/>
          <w:szCs w:val="20"/>
          <w:vertAlign w:val="superscript"/>
        </w:rPr>
        <w:t>a</w:t>
      </w:r>
      <w:r w:rsidR="00D70BE6" w:rsidRPr="00D70BE6">
        <w:rPr>
          <w:rFonts w:ascii="Times New Roman" w:eastAsia="Times New Roman" w:hAnsi="Times New Roman"/>
          <w:sz w:val="20"/>
          <w:szCs w:val="20"/>
        </w:rPr>
        <w:t>D</w:t>
      </w:r>
      <w:r w:rsidR="00284979">
        <w:rPr>
          <w:rFonts w:ascii="Times New Roman" w:eastAsia="Times New Roman" w:hAnsi="Times New Roman"/>
          <w:sz w:val="20"/>
          <w:szCs w:val="20"/>
        </w:rPr>
        <w:t>efined</w:t>
      </w:r>
      <w:proofErr w:type="spellEnd"/>
      <w:r w:rsidR="00284979">
        <w:rPr>
          <w:rFonts w:ascii="Times New Roman" w:eastAsia="Times New Roman" w:hAnsi="Times New Roman"/>
          <w:sz w:val="20"/>
          <w:szCs w:val="20"/>
        </w:rPr>
        <w:t xml:space="preserve"> </w:t>
      </w:r>
      <w:r w:rsidR="00D70BE6" w:rsidRPr="00D70BE6">
        <w:rPr>
          <w:rFonts w:ascii="Times New Roman" w:eastAsia="Times New Roman" w:hAnsi="Times New Roman"/>
          <w:sz w:val="20"/>
          <w:szCs w:val="20"/>
        </w:rPr>
        <w:t xml:space="preserve">according to the </w:t>
      </w:r>
      <w:r w:rsidR="00284979">
        <w:rPr>
          <w:rFonts w:ascii="Times New Roman" w:eastAsia="Times New Roman" w:hAnsi="Times New Roman"/>
          <w:sz w:val="20"/>
          <w:szCs w:val="20"/>
        </w:rPr>
        <w:t xml:space="preserve">2023 </w:t>
      </w:r>
      <w:r w:rsidR="00BC327E">
        <w:rPr>
          <w:rFonts w:ascii="Times New Roman" w:hAnsi="Times New Roman" w:cs="Times New Roman"/>
          <w:sz w:val="20"/>
          <w:szCs w:val="20"/>
        </w:rPr>
        <w:t>International Society of Cardiovascular Infectious Diseases</w:t>
      </w:r>
      <w:r w:rsidR="00BC327E">
        <w:rPr>
          <w:rFonts w:ascii="Times New Roman" w:eastAsia="Times New Roman" w:hAnsi="Times New Roman"/>
          <w:sz w:val="20"/>
          <w:szCs w:val="20"/>
        </w:rPr>
        <w:t xml:space="preserve"> </w:t>
      </w:r>
      <w:r w:rsidR="00284979">
        <w:rPr>
          <w:rFonts w:ascii="Times New Roman" w:eastAsia="Times New Roman" w:hAnsi="Times New Roman"/>
          <w:sz w:val="20"/>
          <w:szCs w:val="20"/>
        </w:rPr>
        <w:t>Duke</w:t>
      </w:r>
      <w:r w:rsidR="00BC327E">
        <w:rPr>
          <w:rFonts w:ascii="Times New Roman" w:eastAsia="Times New Roman" w:hAnsi="Times New Roman"/>
          <w:sz w:val="20"/>
          <w:szCs w:val="20"/>
        </w:rPr>
        <w:t xml:space="preserve"> criteria</w:t>
      </w:r>
      <w:r w:rsidR="00284979">
        <w:rPr>
          <w:rFonts w:ascii="Times New Roman" w:eastAsia="Times New Roman" w:hAnsi="Times New Roman"/>
          <w:sz w:val="20"/>
          <w:szCs w:val="20"/>
        </w:rPr>
        <w:t xml:space="preserve"> </w:t>
      </w:r>
    </w:p>
    <w:p w14:paraId="24894241" w14:textId="044E3D79" w:rsidR="00284979" w:rsidRDefault="00284979" w:rsidP="00912F07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/>
          <w:sz w:val="20"/>
          <w:szCs w:val="20"/>
          <w:vertAlign w:val="superscript"/>
        </w:rPr>
        <w:t>b</w:t>
      </w:r>
      <w:r w:rsidRPr="007051B5">
        <w:rPr>
          <w:rFonts w:ascii="Times New Roman" w:eastAsia="Times New Roman" w:hAnsi="Times New Roman"/>
          <w:sz w:val="20"/>
          <w:szCs w:val="20"/>
        </w:rPr>
        <w:t>Values</w:t>
      </w:r>
      <w:proofErr w:type="spellEnd"/>
      <w:r w:rsidRPr="007051B5">
        <w:rPr>
          <w:rFonts w:ascii="Times New Roman" w:eastAsia="Times New Roman" w:hAnsi="Times New Roman"/>
          <w:sz w:val="20"/>
          <w:szCs w:val="20"/>
        </w:rPr>
        <w:t xml:space="preserve"> for albumin in </w:t>
      </w:r>
      <w:r>
        <w:rPr>
          <w:rFonts w:ascii="Times New Roman" w:eastAsia="Times New Roman" w:hAnsi="Times New Roman"/>
          <w:sz w:val="20"/>
          <w:szCs w:val="20"/>
        </w:rPr>
        <w:t>280</w:t>
      </w:r>
      <w:r w:rsidRPr="007051B5">
        <w:rPr>
          <w:rFonts w:ascii="Times New Roman" w:eastAsia="Times New Roman" w:hAnsi="Times New Roman"/>
          <w:sz w:val="20"/>
          <w:szCs w:val="20"/>
        </w:rPr>
        <w:t xml:space="preserve"> (5</w:t>
      </w:r>
      <w:r>
        <w:rPr>
          <w:rFonts w:ascii="Times New Roman" w:eastAsia="Times New Roman" w:hAnsi="Times New Roman"/>
          <w:sz w:val="20"/>
          <w:szCs w:val="20"/>
        </w:rPr>
        <w:t>1</w:t>
      </w:r>
      <w:r w:rsidRPr="007051B5">
        <w:rPr>
          <w:rFonts w:ascii="Times New Roman" w:eastAsia="Times New Roman" w:hAnsi="Times New Roman"/>
          <w:sz w:val="20"/>
          <w:szCs w:val="20"/>
        </w:rPr>
        <w:t>%)</w:t>
      </w:r>
      <w:r>
        <w:rPr>
          <w:rFonts w:ascii="Times New Roman" w:eastAsia="Times New Roman" w:hAnsi="Times New Roman"/>
          <w:sz w:val="20"/>
          <w:szCs w:val="20"/>
        </w:rPr>
        <w:t xml:space="preserve"> episodes</w:t>
      </w:r>
      <w:r w:rsidRPr="007051B5">
        <w:rPr>
          <w:rFonts w:ascii="Times New Roman" w:eastAsia="Times New Roman" w:hAnsi="Times New Roman"/>
          <w:sz w:val="20"/>
          <w:szCs w:val="20"/>
        </w:rPr>
        <w:t>.</w:t>
      </w:r>
    </w:p>
    <w:p w14:paraId="64985A71" w14:textId="77777777" w:rsidR="00B97E48" w:rsidRDefault="00B97E48" w:rsidP="00912F0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65E15B" w14:textId="7D88C3E6" w:rsidR="00963120" w:rsidRPr="007561EE" w:rsidRDefault="00963120" w:rsidP="00912F0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 w:rsidRPr="007561EE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4</w:t>
      </w:r>
      <w:r w:rsidRPr="007561EE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.</w:t>
      </w:r>
      <w:r w:rsidRPr="007561E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Diagnoses 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and cardiac imaging exams </w:t>
      </w:r>
      <w:r w:rsidRPr="007561E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of episodes with recurrent </w:t>
      </w:r>
      <w:r w:rsidRPr="00963120">
        <w:rPr>
          <w:rFonts w:ascii="Times New Roman" w:eastAsia="Times New Roman" w:hAnsi="Times New Roman" w:cs="Times New Roman"/>
          <w:i/>
          <w:iCs/>
          <w:color w:val="000000"/>
          <w:kern w:val="24"/>
          <w:sz w:val="20"/>
          <w:szCs w:val="20"/>
        </w:rPr>
        <w:t>E. faecalis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r w:rsidRPr="007561E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bacteremia within 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90 days of the initial episode </w:t>
      </w:r>
    </w:p>
    <w:tbl>
      <w:tblPr>
        <w:tblStyle w:val="TableGrid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131"/>
        <w:gridCol w:w="3686"/>
        <w:gridCol w:w="1984"/>
        <w:gridCol w:w="3543"/>
      </w:tblGrid>
      <w:tr w:rsidR="00963120" w:rsidRPr="00963120" w14:paraId="16ACF05F" w14:textId="77777777" w:rsidTr="00963120">
        <w:tc>
          <w:tcPr>
            <w:tcW w:w="704" w:type="dxa"/>
            <w:tcBorders>
              <w:bottom w:val="single" w:sz="12" w:space="0" w:color="auto"/>
            </w:tcBorders>
          </w:tcPr>
          <w:p w14:paraId="5C7193B4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7" w:type="dxa"/>
            <w:gridSpan w:val="2"/>
            <w:tcBorders>
              <w:bottom w:val="single" w:sz="12" w:space="0" w:color="auto"/>
            </w:tcBorders>
            <w:vAlign w:val="center"/>
          </w:tcPr>
          <w:p w14:paraId="7FA9630C" w14:textId="0BF4FD8E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nitial episode</w:t>
            </w:r>
          </w:p>
        </w:tc>
        <w:tc>
          <w:tcPr>
            <w:tcW w:w="5527" w:type="dxa"/>
            <w:gridSpan w:val="2"/>
            <w:tcBorders>
              <w:bottom w:val="single" w:sz="12" w:space="0" w:color="auto"/>
            </w:tcBorders>
            <w:vAlign w:val="center"/>
          </w:tcPr>
          <w:p w14:paraId="48EBBC8B" w14:textId="5BF19E7F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ubsequent episode</w:t>
            </w:r>
          </w:p>
        </w:tc>
      </w:tr>
      <w:tr w:rsidR="00963120" w:rsidRPr="00963120" w14:paraId="734ADC65" w14:textId="3F191AF9" w:rsidTr="0079753F">
        <w:tc>
          <w:tcPr>
            <w:tcW w:w="704" w:type="dxa"/>
            <w:tcBorders>
              <w:bottom w:val="single" w:sz="12" w:space="0" w:color="auto"/>
            </w:tcBorders>
          </w:tcPr>
          <w:p w14:paraId="6E2F8E67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14:paraId="3C818922" w14:textId="5F5A5DA1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963120">
              <w:rPr>
                <w:rFonts w:ascii="Times New Roman" w:hAnsi="Times New Roman"/>
                <w:b/>
                <w:bCs/>
              </w:rPr>
              <w:t>Diagnosis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74ACFA0B" w14:textId="5FF824E1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rdiac imaging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076A954" w14:textId="28C6CE1E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963120">
              <w:rPr>
                <w:rFonts w:ascii="Times New Roman" w:hAnsi="Times New Roman"/>
                <w:b/>
                <w:bCs/>
              </w:rPr>
              <w:t>Diagnosis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14:paraId="412C9541" w14:textId="6571CA3F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rdiac imaging</w:t>
            </w:r>
          </w:p>
        </w:tc>
      </w:tr>
      <w:tr w:rsidR="00963120" w:rsidRPr="00963120" w14:paraId="42B8DF75" w14:textId="6666AD70" w:rsidTr="0079753F">
        <w:tc>
          <w:tcPr>
            <w:tcW w:w="704" w:type="dxa"/>
            <w:tcBorders>
              <w:top w:val="single" w:sz="12" w:space="0" w:color="auto"/>
              <w:bottom w:val="nil"/>
            </w:tcBorders>
          </w:tcPr>
          <w:p w14:paraId="19F60994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1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  <w:vAlign w:val="center"/>
          </w:tcPr>
          <w:p w14:paraId="6158F170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Infective endocarditis</w:t>
            </w:r>
          </w:p>
        </w:tc>
        <w:tc>
          <w:tcPr>
            <w:tcW w:w="3686" w:type="dxa"/>
            <w:tcBorders>
              <w:top w:val="single" w:sz="12" w:space="0" w:color="auto"/>
              <w:bottom w:val="nil"/>
            </w:tcBorders>
            <w:vAlign w:val="center"/>
          </w:tcPr>
          <w:p w14:paraId="702E2823" w14:textId="0AEC19B8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, TEE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14:paraId="2C332FAE" w14:textId="2B01693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Infective endocarditis</w:t>
            </w:r>
          </w:p>
        </w:tc>
        <w:tc>
          <w:tcPr>
            <w:tcW w:w="3543" w:type="dxa"/>
            <w:tcBorders>
              <w:top w:val="single" w:sz="12" w:space="0" w:color="auto"/>
              <w:bottom w:val="nil"/>
            </w:tcBorders>
            <w:vAlign w:val="center"/>
          </w:tcPr>
          <w:p w14:paraId="0C187ED4" w14:textId="1EA364EA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, TEE</w:t>
            </w:r>
          </w:p>
        </w:tc>
      </w:tr>
      <w:tr w:rsidR="00963120" w:rsidRPr="00963120" w14:paraId="4EBCDCBD" w14:textId="22C63607" w:rsidTr="0079753F">
        <w:tc>
          <w:tcPr>
            <w:tcW w:w="704" w:type="dxa"/>
            <w:tcBorders>
              <w:top w:val="nil"/>
            </w:tcBorders>
          </w:tcPr>
          <w:p w14:paraId="49615CA7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2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14:paraId="37DF1BA7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Infective endocarditis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23CD2E16" w14:textId="51742E3B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5349ECD" w14:textId="35C6B9A8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Infective endocarditis</w:t>
            </w:r>
          </w:p>
        </w:tc>
        <w:tc>
          <w:tcPr>
            <w:tcW w:w="3543" w:type="dxa"/>
            <w:tcBorders>
              <w:top w:val="nil"/>
            </w:tcBorders>
            <w:vAlign w:val="center"/>
          </w:tcPr>
          <w:p w14:paraId="29136810" w14:textId="3F5F9A8C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EE, </w:t>
            </w:r>
            <w:r w:rsidRPr="009549C3">
              <w:rPr>
                <w:rFonts w:ascii="Times New Roman" w:hAnsi="Times New Roman"/>
                <w:bCs/>
              </w:rPr>
              <w:t>[</w:t>
            </w:r>
            <w:r w:rsidRPr="00963120">
              <w:rPr>
                <w:rFonts w:ascii="Times New Roman" w:hAnsi="Times New Roman"/>
                <w:bCs/>
                <w:vertAlign w:val="superscript"/>
              </w:rPr>
              <w:t>18</w:t>
            </w:r>
            <w:proofErr w:type="gramStart"/>
            <w:r w:rsidRPr="009549C3">
              <w:rPr>
                <w:rFonts w:ascii="Times New Roman" w:hAnsi="Times New Roman"/>
                <w:bCs/>
              </w:rPr>
              <w:t>F]FDG</w:t>
            </w:r>
            <w:proofErr w:type="gramEnd"/>
            <w:r>
              <w:rPr>
                <w:rFonts w:ascii="Times New Roman" w:hAnsi="Times New Roman"/>
                <w:bCs/>
              </w:rPr>
              <w:t>-</w:t>
            </w:r>
            <w:r w:rsidRPr="009549C3">
              <w:rPr>
                <w:rFonts w:ascii="Times New Roman" w:hAnsi="Times New Roman"/>
                <w:bCs/>
              </w:rPr>
              <w:t>PET/CT</w:t>
            </w:r>
          </w:p>
        </w:tc>
      </w:tr>
      <w:tr w:rsidR="00963120" w:rsidRPr="00963120" w14:paraId="0C086980" w14:textId="688BE628" w:rsidTr="0079753F">
        <w:tc>
          <w:tcPr>
            <w:tcW w:w="704" w:type="dxa"/>
          </w:tcPr>
          <w:p w14:paraId="3E6D1654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3</w:t>
            </w:r>
          </w:p>
        </w:tc>
        <w:tc>
          <w:tcPr>
            <w:tcW w:w="2131" w:type="dxa"/>
            <w:vAlign w:val="center"/>
          </w:tcPr>
          <w:p w14:paraId="2E194A8C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Infective endocarditis</w:t>
            </w:r>
          </w:p>
        </w:tc>
        <w:tc>
          <w:tcPr>
            <w:tcW w:w="3686" w:type="dxa"/>
            <w:vAlign w:val="center"/>
          </w:tcPr>
          <w:p w14:paraId="3AF11615" w14:textId="5D6B1270" w:rsidR="00963120" w:rsidRPr="00963120" w:rsidRDefault="0063143D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TE, TEE, </w:t>
            </w:r>
            <w:r w:rsidRPr="009549C3">
              <w:rPr>
                <w:rFonts w:ascii="Times New Roman" w:hAnsi="Times New Roman"/>
                <w:bCs/>
              </w:rPr>
              <w:t>[</w:t>
            </w:r>
            <w:r w:rsidRPr="00963120">
              <w:rPr>
                <w:rFonts w:ascii="Times New Roman" w:hAnsi="Times New Roman"/>
                <w:bCs/>
                <w:vertAlign w:val="superscript"/>
              </w:rPr>
              <w:t>18</w:t>
            </w:r>
            <w:proofErr w:type="gramStart"/>
            <w:r w:rsidRPr="009549C3">
              <w:rPr>
                <w:rFonts w:ascii="Times New Roman" w:hAnsi="Times New Roman"/>
                <w:bCs/>
              </w:rPr>
              <w:t>F]FDG</w:t>
            </w:r>
            <w:proofErr w:type="gramEnd"/>
            <w:r>
              <w:rPr>
                <w:rFonts w:ascii="Times New Roman" w:hAnsi="Times New Roman"/>
                <w:bCs/>
              </w:rPr>
              <w:t>-</w:t>
            </w:r>
            <w:r w:rsidRPr="009549C3">
              <w:rPr>
                <w:rFonts w:ascii="Times New Roman" w:hAnsi="Times New Roman"/>
                <w:bCs/>
              </w:rPr>
              <w:t>PET/CT</w:t>
            </w:r>
          </w:p>
        </w:tc>
        <w:tc>
          <w:tcPr>
            <w:tcW w:w="1984" w:type="dxa"/>
            <w:vAlign w:val="center"/>
          </w:tcPr>
          <w:p w14:paraId="1B4DA039" w14:textId="116DC37C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Infective endocarditis</w:t>
            </w:r>
          </w:p>
        </w:tc>
        <w:tc>
          <w:tcPr>
            <w:tcW w:w="3543" w:type="dxa"/>
            <w:vAlign w:val="center"/>
          </w:tcPr>
          <w:p w14:paraId="5A097D26" w14:textId="1BC4E39E" w:rsidR="00963120" w:rsidRPr="00963120" w:rsidRDefault="0063143D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TE, </w:t>
            </w:r>
            <w:r w:rsidR="0079753F">
              <w:rPr>
                <w:rFonts w:ascii="Times New Roman" w:hAnsi="Times New Roman"/>
              </w:rPr>
              <w:t xml:space="preserve">TEE, </w:t>
            </w:r>
            <w:r w:rsidRPr="009549C3">
              <w:rPr>
                <w:rFonts w:ascii="Times New Roman" w:hAnsi="Times New Roman"/>
                <w:bCs/>
              </w:rPr>
              <w:t>[</w:t>
            </w:r>
            <w:r w:rsidRPr="00963120">
              <w:rPr>
                <w:rFonts w:ascii="Times New Roman" w:hAnsi="Times New Roman"/>
                <w:bCs/>
                <w:vertAlign w:val="superscript"/>
              </w:rPr>
              <w:t>18</w:t>
            </w:r>
            <w:proofErr w:type="gramStart"/>
            <w:r w:rsidRPr="009549C3">
              <w:rPr>
                <w:rFonts w:ascii="Times New Roman" w:hAnsi="Times New Roman"/>
                <w:bCs/>
              </w:rPr>
              <w:t>F]FDG</w:t>
            </w:r>
            <w:proofErr w:type="gramEnd"/>
            <w:r>
              <w:rPr>
                <w:rFonts w:ascii="Times New Roman" w:hAnsi="Times New Roman"/>
                <w:bCs/>
              </w:rPr>
              <w:t>-</w:t>
            </w:r>
            <w:r w:rsidRPr="009549C3">
              <w:rPr>
                <w:rFonts w:ascii="Times New Roman" w:hAnsi="Times New Roman"/>
                <w:bCs/>
              </w:rPr>
              <w:t>PET/CT</w:t>
            </w:r>
          </w:p>
        </w:tc>
      </w:tr>
      <w:tr w:rsidR="00963120" w:rsidRPr="00963120" w14:paraId="6C6DFFD1" w14:textId="22D58997" w:rsidTr="0079753F">
        <w:tc>
          <w:tcPr>
            <w:tcW w:w="704" w:type="dxa"/>
          </w:tcPr>
          <w:p w14:paraId="16884220" w14:textId="2EEA219A" w:rsidR="00963120" w:rsidRPr="00963120" w:rsidRDefault="0063143D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131" w:type="dxa"/>
            <w:vAlign w:val="center"/>
          </w:tcPr>
          <w:p w14:paraId="123D9DA3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Unknown origin</w:t>
            </w:r>
          </w:p>
        </w:tc>
        <w:tc>
          <w:tcPr>
            <w:tcW w:w="3686" w:type="dxa"/>
            <w:vAlign w:val="center"/>
          </w:tcPr>
          <w:p w14:paraId="0D09D3CB" w14:textId="2DDA56EA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TE, TEE, </w:t>
            </w:r>
            <w:r w:rsidRPr="009549C3">
              <w:rPr>
                <w:rFonts w:ascii="Times New Roman" w:hAnsi="Times New Roman"/>
                <w:bCs/>
              </w:rPr>
              <w:t>[</w:t>
            </w:r>
            <w:r w:rsidRPr="00963120">
              <w:rPr>
                <w:rFonts w:ascii="Times New Roman" w:hAnsi="Times New Roman"/>
                <w:bCs/>
                <w:vertAlign w:val="superscript"/>
              </w:rPr>
              <w:t>18</w:t>
            </w:r>
            <w:proofErr w:type="gramStart"/>
            <w:r w:rsidRPr="009549C3">
              <w:rPr>
                <w:rFonts w:ascii="Times New Roman" w:hAnsi="Times New Roman"/>
                <w:bCs/>
              </w:rPr>
              <w:t>F]FDG</w:t>
            </w:r>
            <w:proofErr w:type="gramEnd"/>
            <w:r>
              <w:rPr>
                <w:rFonts w:ascii="Times New Roman" w:hAnsi="Times New Roman"/>
                <w:bCs/>
              </w:rPr>
              <w:t>-</w:t>
            </w:r>
            <w:r w:rsidRPr="009549C3">
              <w:rPr>
                <w:rFonts w:ascii="Times New Roman" w:hAnsi="Times New Roman"/>
                <w:bCs/>
              </w:rPr>
              <w:t>PET/CT</w:t>
            </w:r>
          </w:p>
        </w:tc>
        <w:tc>
          <w:tcPr>
            <w:tcW w:w="1984" w:type="dxa"/>
            <w:vAlign w:val="center"/>
          </w:tcPr>
          <w:p w14:paraId="60D5280A" w14:textId="590E1A0A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Infective endocarditis</w:t>
            </w:r>
          </w:p>
        </w:tc>
        <w:tc>
          <w:tcPr>
            <w:tcW w:w="3543" w:type="dxa"/>
            <w:vAlign w:val="center"/>
          </w:tcPr>
          <w:p w14:paraId="750C26AB" w14:textId="4DE82EB6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, TEE</w:t>
            </w:r>
          </w:p>
        </w:tc>
      </w:tr>
      <w:tr w:rsidR="00963120" w:rsidRPr="00963120" w14:paraId="76FCB755" w14:textId="6E346388" w:rsidTr="0079753F">
        <w:tc>
          <w:tcPr>
            <w:tcW w:w="704" w:type="dxa"/>
          </w:tcPr>
          <w:p w14:paraId="52FBDC40" w14:textId="1C0FAD43" w:rsidR="00963120" w:rsidRPr="00963120" w:rsidRDefault="0063143D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131" w:type="dxa"/>
            <w:vAlign w:val="center"/>
          </w:tcPr>
          <w:p w14:paraId="06F1ECF5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Unknown origin</w:t>
            </w:r>
          </w:p>
        </w:tc>
        <w:tc>
          <w:tcPr>
            <w:tcW w:w="3686" w:type="dxa"/>
            <w:vAlign w:val="center"/>
          </w:tcPr>
          <w:p w14:paraId="4A8C8DBE" w14:textId="404430A1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</w:t>
            </w:r>
            <w:r w:rsidR="0079753F">
              <w:rPr>
                <w:rFonts w:ascii="Times New Roman" w:hAnsi="Times New Roman"/>
              </w:rPr>
              <w:t>, TEE</w:t>
            </w:r>
          </w:p>
        </w:tc>
        <w:tc>
          <w:tcPr>
            <w:tcW w:w="1984" w:type="dxa"/>
            <w:vAlign w:val="center"/>
          </w:tcPr>
          <w:p w14:paraId="0A1C33D2" w14:textId="4D0EC446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Infective endocarditis</w:t>
            </w:r>
          </w:p>
        </w:tc>
        <w:tc>
          <w:tcPr>
            <w:tcW w:w="3543" w:type="dxa"/>
            <w:vAlign w:val="center"/>
          </w:tcPr>
          <w:p w14:paraId="6ADB4A85" w14:textId="177A4620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TE, TEE, </w:t>
            </w:r>
            <w:r w:rsidRPr="009549C3">
              <w:rPr>
                <w:rFonts w:ascii="Times New Roman" w:hAnsi="Times New Roman"/>
                <w:bCs/>
              </w:rPr>
              <w:t>[</w:t>
            </w:r>
            <w:r w:rsidRPr="00963120">
              <w:rPr>
                <w:rFonts w:ascii="Times New Roman" w:hAnsi="Times New Roman"/>
                <w:bCs/>
                <w:vertAlign w:val="superscript"/>
              </w:rPr>
              <w:t>18</w:t>
            </w:r>
            <w:proofErr w:type="gramStart"/>
            <w:r w:rsidRPr="009549C3">
              <w:rPr>
                <w:rFonts w:ascii="Times New Roman" w:hAnsi="Times New Roman"/>
                <w:bCs/>
              </w:rPr>
              <w:t>F]FDG</w:t>
            </w:r>
            <w:proofErr w:type="gramEnd"/>
            <w:r>
              <w:rPr>
                <w:rFonts w:ascii="Times New Roman" w:hAnsi="Times New Roman"/>
                <w:bCs/>
              </w:rPr>
              <w:t>-</w:t>
            </w:r>
            <w:r w:rsidRPr="009549C3">
              <w:rPr>
                <w:rFonts w:ascii="Times New Roman" w:hAnsi="Times New Roman"/>
                <w:bCs/>
              </w:rPr>
              <w:t>PET/CT</w:t>
            </w:r>
          </w:p>
        </w:tc>
      </w:tr>
      <w:tr w:rsidR="00963120" w:rsidRPr="00963120" w14:paraId="2177A5F5" w14:textId="79C6C2BB" w:rsidTr="0079753F">
        <w:tc>
          <w:tcPr>
            <w:tcW w:w="704" w:type="dxa"/>
          </w:tcPr>
          <w:p w14:paraId="581232FC" w14:textId="0342020C" w:rsidR="00963120" w:rsidRPr="00963120" w:rsidRDefault="0063143D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131" w:type="dxa"/>
            <w:vAlign w:val="center"/>
          </w:tcPr>
          <w:p w14:paraId="6583D5AA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Unknown origin</w:t>
            </w:r>
          </w:p>
        </w:tc>
        <w:tc>
          <w:tcPr>
            <w:tcW w:w="3686" w:type="dxa"/>
            <w:vAlign w:val="center"/>
          </w:tcPr>
          <w:p w14:paraId="198E7D72" w14:textId="2C452494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, TEE</w:t>
            </w:r>
          </w:p>
        </w:tc>
        <w:tc>
          <w:tcPr>
            <w:tcW w:w="1984" w:type="dxa"/>
            <w:vAlign w:val="center"/>
          </w:tcPr>
          <w:p w14:paraId="0DA8D81E" w14:textId="0D268379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Unknown origin</w:t>
            </w:r>
          </w:p>
        </w:tc>
        <w:tc>
          <w:tcPr>
            <w:tcW w:w="3543" w:type="dxa"/>
            <w:vAlign w:val="center"/>
          </w:tcPr>
          <w:p w14:paraId="592967DC" w14:textId="5F54D31B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, TEE</w:t>
            </w:r>
          </w:p>
        </w:tc>
      </w:tr>
      <w:tr w:rsidR="0079753F" w:rsidRPr="00963120" w14:paraId="6D9BC8D9" w14:textId="02A1FC7B" w:rsidTr="004070E2">
        <w:tc>
          <w:tcPr>
            <w:tcW w:w="704" w:type="dxa"/>
          </w:tcPr>
          <w:p w14:paraId="51086282" w14:textId="5D50E728" w:rsidR="0079753F" w:rsidRPr="00963120" w:rsidRDefault="0079753F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131" w:type="dxa"/>
            <w:vAlign w:val="center"/>
          </w:tcPr>
          <w:p w14:paraId="3004F4BB" w14:textId="77777777" w:rsidR="0079753F" w:rsidRPr="00963120" w:rsidRDefault="0079753F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Urinary-tract</w:t>
            </w:r>
          </w:p>
        </w:tc>
        <w:tc>
          <w:tcPr>
            <w:tcW w:w="3686" w:type="dxa"/>
            <w:vAlign w:val="center"/>
          </w:tcPr>
          <w:p w14:paraId="593A7714" w14:textId="4140065F" w:rsidR="0079753F" w:rsidRPr="00963120" w:rsidRDefault="0079753F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</w:t>
            </w:r>
          </w:p>
        </w:tc>
        <w:tc>
          <w:tcPr>
            <w:tcW w:w="1984" w:type="dxa"/>
            <w:vAlign w:val="center"/>
          </w:tcPr>
          <w:p w14:paraId="492D6580" w14:textId="6DDE2C90" w:rsidR="0079753F" w:rsidRPr="00963120" w:rsidRDefault="0079753F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Spondylodiscitis</w:t>
            </w:r>
          </w:p>
        </w:tc>
        <w:tc>
          <w:tcPr>
            <w:tcW w:w="3543" w:type="dxa"/>
          </w:tcPr>
          <w:p w14:paraId="1B5FBCEC" w14:textId="5D910055" w:rsidR="0079753F" w:rsidRPr="00963120" w:rsidRDefault="0079753F" w:rsidP="00912F07">
            <w:pPr>
              <w:spacing w:line="480" w:lineRule="auto"/>
              <w:rPr>
                <w:rFonts w:ascii="Times New Roman" w:hAnsi="Times New Roman"/>
              </w:rPr>
            </w:pPr>
            <w:r w:rsidRPr="009549C3">
              <w:rPr>
                <w:rFonts w:ascii="Times New Roman" w:hAnsi="Times New Roman"/>
                <w:bCs/>
              </w:rPr>
              <w:t>TTE, TEE</w:t>
            </w:r>
          </w:p>
        </w:tc>
      </w:tr>
      <w:tr w:rsidR="0079753F" w:rsidRPr="00963120" w14:paraId="50C0EF63" w14:textId="42DF7317" w:rsidTr="004070E2">
        <w:tc>
          <w:tcPr>
            <w:tcW w:w="704" w:type="dxa"/>
          </w:tcPr>
          <w:p w14:paraId="0C751583" w14:textId="19DF4DF7" w:rsidR="0079753F" w:rsidRPr="00963120" w:rsidRDefault="0079753F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131" w:type="dxa"/>
            <w:vAlign w:val="center"/>
          </w:tcPr>
          <w:p w14:paraId="24708C25" w14:textId="77777777" w:rsidR="0079753F" w:rsidRPr="00963120" w:rsidRDefault="0079753F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Urinary-tract</w:t>
            </w:r>
          </w:p>
        </w:tc>
        <w:tc>
          <w:tcPr>
            <w:tcW w:w="3686" w:type="dxa"/>
            <w:vAlign w:val="center"/>
          </w:tcPr>
          <w:p w14:paraId="4FE73226" w14:textId="77777777" w:rsidR="0079753F" w:rsidRPr="00963120" w:rsidRDefault="0079753F" w:rsidP="00912F07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center"/>
          </w:tcPr>
          <w:p w14:paraId="0CBD2F01" w14:textId="7F607E14" w:rsidR="0079753F" w:rsidRPr="00963120" w:rsidRDefault="0079753F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Spondylodiscitis</w:t>
            </w:r>
          </w:p>
        </w:tc>
        <w:tc>
          <w:tcPr>
            <w:tcW w:w="3543" w:type="dxa"/>
          </w:tcPr>
          <w:p w14:paraId="114F2388" w14:textId="486D8A84" w:rsidR="0079753F" w:rsidRPr="00963120" w:rsidRDefault="0079753F" w:rsidP="00912F07">
            <w:pPr>
              <w:spacing w:line="480" w:lineRule="auto"/>
              <w:rPr>
                <w:rFonts w:ascii="Times New Roman" w:hAnsi="Times New Roman"/>
              </w:rPr>
            </w:pPr>
            <w:r w:rsidRPr="009549C3">
              <w:rPr>
                <w:rFonts w:ascii="Times New Roman" w:hAnsi="Times New Roman"/>
                <w:bCs/>
              </w:rPr>
              <w:t>TTE, TEE</w:t>
            </w:r>
          </w:p>
        </w:tc>
      </w:tr>
      <w:tr w:rsidR="00963120" w:rsidRPr="00963120" w14:paraId="7C9BFEDD" w14:textId="2412DAA5" w:rsidTr="0079753F">
        <w:tc>
          <w:tcPr>
            <w:tcW w:w="704" w:type="dxa"/>
          </w:tcPr>
          <w:p w14:paraId="14AC8162" w14:textId="7D2A0B09" w:rsidR="00963120" w:rsidRPr="00963120" w:rsidRDefault="0063143D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131" w:type="dxa"/>
            <w:vAlign w:val="center"/>
          </w:tcPr>
          <w:p w14:paraId="5C517AB1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Urinary-tract</w:t>
            </w:r>
          </w:p>
        </w:tc>
        <w:tc>
          <w:tcPr>
            <w:tcW w:w="3686" w:type="dxa"/>
            <w:vAlign w:val="center"/>
          </w:tcPr>
          <w:p w14:paraId="6A116256" w14:textId="71BDF434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center"/>
          </w:tcPr>
          <w:p w14:paraId="3CDCC5C6" w14:textId="737BA90E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Urinary-tract</w:t>
            </w:r>
          </w:p>
        </w:tc>
        <w:tc>
          <w:tcPr>
            <w:tcW w:w="3543" w:type="dxa"/>
            <w:vAlign w:val="center"/>
          </w:tcPr>
          <w:p w14:paraId="025AB54D" w14:textId="1F6E9E5C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</w:t>
            </w:r>
          </w:p>
        </w:tc>
      </w:tr>
      <w:tr w:rsidR="00963120" w:rsidRPr="00963120" w14:paraId="39A17D59" w14:textId="5ABA82E6" w:rsidTr="0079753F">
        <w:tc>
          <w:tcPr>
            <w:tcW w:w="704" w:type="dxa"/>
          </w:tcPr>
          <w:p w14:paraId="21AFB795" w14:textId="126E3128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1</w:t>
            </w:r>
            <w:r w:rsidR="0063143D">
              <w:rPr>
                <w:rFonts w:ascii="Times New Roman" w:hAnsi="Times New Roman"/>
              </w:rPr>
              <w:t>0</w:t>
            </w:r>
          </w:p>
        </w:tc>
        <w:tc>
          <w:tcPr>
            <w:tcW w:w="2131" w:type="dxa"/>
            <w:vAlign w:val="center"/>
          </w:tcPr>
          <w:p w14:paraId="643AB4F7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Urinary-tract</w:t>
            </w:r>
          </w:p>
        </w:tc>
        <w:tc>
          <w:tcPr>
            <w:tcW w:w="3686" w:type="dxa"/>
            <w:vAlign w:val="center"/>
          </w:tcPr>
          <w:p w14:paraId="7EEB02E1" w14:textId="60C6A286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</w:t>
            </w:r>
          </w:p>
        </w:tc>
        <w:tc>
          <w:tcPr>
            <w:tcW w:w="1984" w:type="dxa"/>
            <w:vAlign w:val="center"/>
          </w:tcPr>
          <w:p w14:paraId="3B3D4C36" w14:textId="30887B32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Catheter-related</w:t>
            </w:r>
          </w:p>
        </w:tc>
        <w:tc>
          <w:tcPr>
            <w:tcW w:w="3543" w:type="dxa"/>
            <w:vAlign w:val="center"/>
          </w:tcPr>
          <w:p w14:paraId="403CA219" w14:textId="2D9798CE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, TEE</w:t>
            </w:r>
          </w:p>
        </w:tc>
      </w:tr>
      <w:tr w:rsidR="00963120" w:rsidRPr="00963120" w14:paraId="79BA7866" w14:textId="6BD4CA02" w:rsidTr="0079753F">
        <w:tc>
          <w:tcPr>
            <w:tcW w:w="704" w:type="dxa"/>
          </w:tcPr>
          <w:p w14:paraId="295863D8" w14:textId="1B3CC726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1</w:t>
            </w:r>
            <w:r w:rsidR="0063143D">
              <w:rPr>
                <w:rFonts w:ascii="Times New Roman" w:hAnsi="Times New Roman"/>
              </w:rPr>
              <w:t>1</w:t>
            </w:r>
          </w:p>
        </w:tc>
        <w:tc>
          <w:tcPr>
            <w:tcW w:w="2131" w:type="dxa"/>
            <w:vAlign w:val="center"/>
          </w:tcPr>
          <w:p w14:paraId="431F54B8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Catheter-related</w:t>
            </w:r>
          </w:p>
        </w:tc>
        <w:tc>
          <w:tcPr>
            <w:tcW w:w="3686" w:type="dxa"/>
            <w:vAlign w:val="center"/>
          </w:tcPr>
          <w:p w14:paraId="485E921C" w14:textId="564DB448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TE, TEE, </w:t>
            </w:r>
            <w:r w:rsidRPr="009549C3">
              <w:rPr>
                <w:rFonts w:ascii="Times New Roman" w:hAnsi="Times New Roman"/>
                <w:bCs/>
              </w:rPr>
              <w:t>[</w:t>
            </w:r>
            <w:r w:rsidRPr="00963120">
              <w:rPr>
                <w:rFonts w:ascii="Times New Roman" w:hAnsi="Times New Roman"/>
                <w:bCs/>
                <w:vertAlign w:val="superscript"/>
              </w:rPr>
              <w:t>18</w:t>
            </w:r>
            <w:proofErr w:type="gramStart"/>
            <w:r w:rsidRPr="009549C3">
              <w:rPr>
                <w:rFonts w:ascii="Times New Roman" w:hAnsi="Times New Roman"/>
                <w:bCs/>
              </w:rPr>
              <w:t>F]FDG</w:t>
            </w:r>
            <w:proofErr w:type="gramEnd"/>
            <w:r>
              <w:rPr>
                <w:rFonts w:ascii="Times New Roman" w:hAnsi="Times New Roman"/>
                <w:bCs/>
              </w:rPr>
              <w:t>-</w:t>
            </w:r>
            <w:r w:rsidRPr="009549C3">
              <w:rPr>
                <w:rFonts w:ascii="Times New Roman" w:hAnsi="Times New Roman"/>
                <w:bCs/>
              </w:rPr>
              <w:t>PET/CT</w:t>
            </w:r>
          </w:p>
        </w:tc>
        <w:tc>
          <w:tcPr>
            <w:tcW w:w="1984" w:type="dxa"/>
            <w:vAlign w:val="center"/>
          </w:tcPr>
          <w:p w14:paraId="2401F255" w14:textId="0AADCB5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Unknown origin</w:t>
            </w:r>
          </w:p>
        </w:tc>
        <w:tc>
          <w:tcPr>
            <w:tcW w:w="3543" w:type="dxa"/>
            <w:vAlign w:val="center"/>
          </w:tcPr>
          <w:p w14:paraId="5D56A809" w14:textId="7E0A02D2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TE, TEE, </w:t>
            </w:r>
            <w:r w:rsidRPr="009549C3">
              <w:rPr>
                <w:rFonts w:ascii="Times New Roman" w:hAnsi="Times New Roman"/>
                <w:bCs/>
              </w:rPr>
              <w:t>[</w:t>
            </w:r>
            <w:r w:rsidRPr="00963120">
              <w:rPr>
                <w:rFonts w:ascii="Times New Roman" w:hAnsi="Times New Roman"/>
                <w:bCs/>
                <w:vertAlign w:val="superscript"/>
              </w:rPr>
              <w:t>18</w:t>
            </w:r>
            <w:proofErr w:type="gramStart"/>
            <w:r w:rsidRPr="009549C3">
              <w:rPr>
                <w:rFonts w:ascii="Times New Roman" w:hAnsi="Times New Roman"/>
                <w:bCs/>
              </w:rPr>
              <w:t>F]FDG</w:t>
            </w:r>
            <w:proofErr w:type="gramEnd"/>
            <w:r>
              <w:rPr>
                <w:rFonts w:ascii="Times New Roman" w:hAnsi="Times New Roman"/>
                <w:bCs/>
              </w:rPr>
              <w:t>-</w:t>
            </w:r>
            <w:r w:rsidRPr="009549C3">
              <w:rPr>
                <w:rFonts w:ascii="Times New Roman" w:hAnsi="Times New Roman"/>
                <w:bCs/>
              </w:rPr>
              <w:t>PET/CT</w:t>
            </w:r>
          </w:p>
        </w:tc>
      </w:tr>
      <w:tr w:rsidR="00963120" w:rsidRPr="00963120" w14:paraId="6B288413" w14:textId="768C2D7B" w:rsidTr="0079753F">
        <w:tc>
          <w:tcPr>
            <w:tcW w:w="704" w:type="dxa"/>
          </w:tcPr>
          <w:p w14:paraId="1634539B" w14:textId="3D00953D" w:rsidR="00963120" w:rsidRPr="00963120" w:rsidRDefault="0063143D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131" w:type="dxa"/>
            <w:vAlign w:val="center"/>
          </w:tcPr>
          <w:p w14:paraId="4877A390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Cholangitis</w:t>
            </w:r>
          </w:p>
        </w:tc>
        <w:tc>
          <w:tcPr>
            <w:tcW w:w="3686" w:type="dxa"/>
            <w:vAlign w:val="center"/>
          </w:tcPr>
          <w:p w14:paraId="5B3E4532" w14:textId="77777777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center"/>
          </w:tcPr>
          <w:p w14:paraId="30CAB257" w14:textId="1BE92BB3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 w:rsidRPr="00963120">
              <w:rPr>
                <w:rFonts w:ascii="Times New Roman" w:hAnsi="Times New Roman"/>
              </w:rPr>
              <w:t>Cholangitis</w:t>
            </w:r>
          </w:p>
        </w:tc>
        <w:tc>
          <w:tcPr>
            <w:tcW w:w="3543" w:type="dxa"/>
            <w:vAlign w:val="center"/>
          </w:tcPr>
          <w:p w14:paraId="7AB9CB41" w14:textId="3945E3A9" w:rsidR="00963120" w:rsidRPr="00963120" w:rsidRDefault="00963120" w:rsidP="00912F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E</w:t>
            </w:r>
          </w:p>
        </w:tc>
      </w:tr>
    </w:tbl>
    <w:p w14:paraId="171B2E0E" w14:textId="626075E3" w:rsidR="00963120" w:rsidRPr="009549C3" w:rsidRDefault="00963120" w:rsidP="00912F0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9549C3">
        <w:rPr>
          <w:rFonts w:ascii="Times New Roman" w:eastAsia="Times New Roman" w:hAnsi="Times New Roman" w:cs="Times New Roman"/>
          <w:bCs/>
          <w:sz w:val="20"/>
          <w:szCs w:val="20"/>
        </w:rPr>
        <w:t xml:space="preserve"> [</w:t>
      </w:r>
      <w:r w:rsidRPr="00963120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8</w:t>
      </w:r>
      <w:proofErr w:type="gramStart"/>
      <w:r w:rsidRPr="009549C3">
        <w:rPr>
          <w:rFonts w:ascii="Times New Roman" w:eastAsia="Times New Roman" w:hAnsi="Times New Roman" w:cs="Times New Roman"/>
          <w:bCs/>
          <w:sz w:val="20"/>
          <w:szCs w:val="20"/>
        </w:rPr>
        <w:t>F]FDG</w:t>
      </w:r>
      <w:proofErr w:type="gramEnd"/>
      <w:r>
        <w:rPr>
          <w:rFonts w:ascii="Times New Roman" w:eastAsia="Times New Roman" w:hAnsi="Times New Roman" w:cs="Times New Roman"/>
          <w:bCs/>
          <w:sz w:val="20"/>
          <w:szCs w:val="20"/>
        </w:rPr>
        <w:t>-</w:t>
      </w:r>
      <w:r w:rsidRPr="009549C3">
        <w:rPr>
          <w:rFonts w:ascii="Times New Roman" w:eastAsia="Times New Roman" w:hAnsi="Times New Roman" w:cs="Times New Roman"/>
          <w:bCs/>
          <w:sz w:val="20"/>
          <w:szCs w:val="20"/>
        </w:rPr>
        <w:t xml:space="preserve">PET/CT: </w:t>
      </w:r>
      <w:bookmarkStart w:id="3" w:name="_Hlk214439957"/>
      <w:r w:rsidRPr="009549C3">
        <w:rPr>
          <w:rFonts w:ascii="Times New Roman" w:hAnsi="Times New Roman" w:cs="Times New Roman"/>
          <w:bCs/>
          <w:iCs/>
          <w:sz w:val="20"/>
          <w:szCs w:val="20"/>
        </w:rPr>
        <w:t>[</w:t>
      </w:r>
      <w:r w:rsidRPr="00963120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8</w:t>
      </w:r>
      <w:r w:rsidRPr="009549C3">
        <w:rPr>
          <w:rFonts w:ascii="Times New Roman" w:hAnsi="Times New Roman" w:cs="Times New Roman"/>
          <w:bCs/>
          <w:iCs/>
          <w:sz w:val="20"/>
          <w:szCs w:val="20"/>
        </w:rPr>
        <w:t>F]fluorodeoxyglucose positron emission tomography/computed tomography</w:t>
      </w:r>
      <w:bookmarkEnd w:id="3"/>
      <w:r w:rsidRPr="009549C3">
        <w:rPr>
          <w:rFonts w:ascii="Times New Roman" w:hAnsi="Times New Roman" w:cs="Times New Roman"/>
          <w:bCs/>
          <w:iCs/>
          <w:sz w:val="20"/>
          <w:szCs w:val="20"/>
        </w:rPr>
        <w:t>;</w:t>
      </w:r>
      <w:r w:rsidRPr="009549C3">
        <w:rPr>
          <w:rFonts w:ascii="Times New Roman" w:eastAsia="Times New Roman" w:hAnsi="Times New Roman" w:cs="Times New Roman"/>
          <w:bCs/>
          <w:sz w:val="20"/>
          <w:szCs w:val="20"/>
        </w:rPr>
        <w:t xml:space="preserve"> TEE: transesophageal echocardiography; TTE transthoracic echocardiography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</w:p>
    <w:p w14:paraId="6354EE3B" w14:textId="7A3DC94D" w:rsidR="00A8447D" w:rsidRPr="00912F07" w:rsidRDefault="00912F07" w:rsidP="00A1343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8447D" w:rsidRPr="00912F07" w:rsidSect="00140015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47AE5"/>
    <w:multiLevelType w:val="hybridMultilevel"/>
    <w:tmpl w:val="F5521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156595"/>
    <w:multiLevelType w:val="hybridMultilevel"/>
    <w:tmpl w:val="B0342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015"/>
    <w:rsid w:val="00047577"/>
    <w:rsid w:val="00054780"/>
    <w:rsid w:val="000676E6"/>
    <w:rsid w:val="00090D31"/>
    <w:rsid w:val="00093810"/>
    <w:rsid w:val="000961FD"/>
    <w:rsid w:val="000C1615"/>
    <w:rsid w:val="000E7725"/>
    <w:rsid w:val="000F1250"/>
    <w:rsid w:val="00100A5C"/>
    <w:rsid w:val="00130430"/>
    <w:rsid w:val="00134634"/>
    <w:rsid w:val="00140015"/>
    <w:rsid w:val="00150A8E"/>
    <w:rsid w:val="001A2312"/>
    <w:rsid w:val="001A3E60"/>
    <w:rsid w:val="001A3F8C"/>
    <w:rsid w:val="001B6842"/>
    <w:rsid w:val="001C3E10"/>
    <w:rsid w:val="001C621D"/>
    <w:rsid w:val="001D7860"/>
    <w:rsid w:val="001E192C"/>
    <w:rsid w:val="001F13ED"/>
    <w:rsid w:val="002204BA"/>
    <w:rsid w:val="00253DB1"/>
    <w:rsid w:val="00276DAF"/>
    <w:rsid w:val="002829D7"/>
    <w:rsid w:val="00284979"/>
    <w:rsid w:val="002874DD"/>
    <w:rsid w:val="00296D71"/>
    <w:rsid w:val="002A3482"/>
    <w:rsid w:val="002A6AEE"/>
    <w:rsid w:val="002F2A60"/>
    <w:rsid w:val="00311EA6"/>
    <w:rsid w:val="00333EBE"/>
    <w:rsid w:val="00342492"/>
    <w:rsid w:val="00356874"/>
    <w:rsid w:val="00356D29"/>
    <w:rsid w:val="00376E35"/>
    <w:rsid w:val="003A4DC2"/>
    <w:rsid w:val="003B0BD5"/>
    <w:rsid w:val="003B1ADE"/>
    <w:rsid w:val="003B6797"/>
    <w:rsid w:val="003C0C50"/>
    <w:rsid w:val="003C6D51"/>
    <w:rsid w:val="003E587D"/>
    <w:rsid w:val="003F1130"/>
    <w:rsid w:val="00401EFC"/>
    <w:rsid w:val="00404458"/>
    <w:rsid w:val="00407156"/>
    <w:rsid w:val="00423AC0"/>
    <w:rsid w:val="00426B58"/>
    <w:rsid w:val="004352C4"/>
    <w:rsid w:val="0048219E"/>
    <w:rsid w:val="004913F7"/>
    <w:rsid w:val="004C1B93"/>
    <w:rsid w:val="00510FA1"/>
    <w:rsid w:val="00515CC0"/>
    <w:rsid w:val="00517B1A"/>
    <w:rsid w:val="00555186"/>
    <w:rsid w:val="005A7AE8"/>
    <w:rsid w:val="005E0618"/>
    <w:rsid w:val="005F04D2"/>
    <w:rsid w:val="005F3474"/>
    <w:rsid w:val="0063143D"/>
    <w:rsid w:val="00643525"/>
    <w:rsid w:val="00650947"/>
    <w:rsid w:val="006924BE"/>
    <w:rsid w:val="006A33DE"/>
    <w:rsid w:val="006A3C5B"/>
    <w:rsid w:val="006A6112"/>
    <w:rsid w:val="006B2B36"/>
    <w:rsid w:val="006B2C03"/>
    <w:rsid w:val="006C0EBF"/>
    <w:rsid w:val="006E6A85"/>
    <w:rsid w:val="007051B5"/>
    <w:rsid w:val="0072055B"/>
    <w:rsid w:val="00731D4F"/>
    <w:rsid w:val="0077606D"/>
    <w:rsid w:val="007817D5"/>
    <w:rsid w:val="0079753F"/>
    <w:rsid w:val="007A03A4"/>
    <w:rsid w:val="007A30E0"/>
    <w:rsid w:val="007D126A"/>
    <w:rsid w:val="007D2957"/>
    <w:rsid w:val="007D467D"/>
    <w:rsid w:val="007E1CE5"/>
    <w:rsid w:val="0081483C"/>
    <w:rsid w:val="00822A34"/>
    <w:rsid w:val="00822DA1"/>
    <w:rsid w:val="00873A8D"/>
    <w:rsid w:val="008B22E4"/>
    <w:rsid w:val="008C7EC2"/>
    <w:rsid w:val="008D6F67"/>
    <w:rsid w:val="008E189B"/>
    <w:rsid w:val="008E7017"/>
    <w:rsid w:val="008F0F3A"/>
    <w:rsid w:val="00900603"/>
    <w:rsid w:val="00912499"/>
    <w:rsid w:val="00912D40"/>
    <w:rsid w:val="00912F07"/>
    <w:rsid w:val="00936991"/>
    <w:rsid w:val="00963120"/>
    <w:rsid w:val="00966F0A"/>
    <w:rsid w:val="00974E5B"/>
    <w:rsid w:val="0098548A"/>
    <w:rsid w:val="00987F6D"/>
    <w:rsid w:val="009C2C26"/>
    <w:rsid w:val="009E6702"/>
    <w:rsid w:val="00A1343D"/>
    <w:rsid w:val="00A13F4D"/>
    <w:rsid w:val="00A24AB7"/>
    <w:rsid w:val="00A302FB"/>
    <w:rsid w:val="00A3169B"/>
    <w:rsid w:val="00A41AE4"/>
    <w:rsid w:val="00A45611"/>
    <w:rsid w:val="00A6436B"/>
    <w:rsid w:val="00A667ED"/>
    <w:rsid w:val="00A7256C"/>
    <w:rsid w:val="00A91646"/>
    <w:rsid w:val="00AB2197"/>
    <w:rsid w:val="00AB7B66"/>
    <w:rsid w:val="00AC3680"/>
    <w:rsid w:val="00AC3871"/>
    <w:rsid w:val="00AD01A4"/>
    <w:rsid w:val="00AD26EF"/>
    <w:rsid w:val="00B01B93"/>
    <w:rsid w:val="00B03300"/>
    <w:rsid w:val="00B239B1"/>
    <w:rsid w:val="00B54A7A"/>
    <w:rsid w:val="00B9796D"/>
    <w:rsid w:val="00B97E48"/>
    <w:rsid w:val="00BB1686"/>
    <w:rsid w:val="00BB3E66"/>
    <w:rsid w:val="00BC327E"/>
    <w:rsid w:val="00BC6BDD"/>
    <w:rsid w:val="00C34BFB"/>
    <w:rsid w:val="00C55242"/>
    <w:rsid w:val="00CA6EBC"/>
    <w:rsid w:val="00CC1C6C"/>
    <w:rsid w:val="00CD1E9E"/>
    <w:rsid w:val="00CD6277"/>
    <w:rsid w:val="00CE24C4"/>
    <w:rsid w:val="00D05ACF"/>
    <w:rsid w:val="00D07286"/>
    <w:rsid w:val="00D12A7E"/>
    <w:rsid w:val="00D13416"/>
    <w:rsid w:val="00D20086"/>
    <w:rsid w:val="00D27B7E"/>
    <w:rsid w:val="00D30825"/>
    <w:rsid w:val="00D31CE8"/>
    <w:rsid w:val="00D33CBF"/>
    <w:rsid w:val="00D4679C"/>
    <w:rsid w:val="00D51B47"/>
    <w:rsid w:val="00D52242"/>
    <w:rsid w:val="00D70BE6"/>
    <w:rsid w:val="00DC01CF"/>
    <w:rsid w:val="00DD6BFD"/>
    <w:rsid w:val="00DE355B"/>
    <w:rsid w:val="00DE35E7"/>
    <w:rsid w:val="00E11A1E"/>
    <w:rsid w:val="00E24CF7"/>
    <w:rsid w:val="00E56F88"/>
    <w:rsid w:val="00E6160C"/>
    <w:rsid w:val="00E7340B"/>
    <w:rsid w:val="00E86493"/>
    <w:rsid w:val="00E944B7"/>
    <w:rsid w:val="00EA7587"/>
    <w:rsid w:val="00EC6206"/>
    <w:rsid w:val="00F222A1"/>
    <w:rsid w:val="00F2390A"/>
    <w:rsid w:val="00F311BB"/>
    <w:rsid w:val="00F65600"/>
    <w:rsid w:val="00F71641"/>
    <w:rsid w:val="00F9660F"/>
    <w:rsid w:val="00FA6918"/>
    <w:rsid w:val="00FE2776"/>
    <w:rsid w:val="00FF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89386"/>
  <w15:chartTrackingRefBased/>
  <w15:docId w15:val="{B973E83C-6B04-46B8-A47A-59E9B4658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01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348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1343D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63120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06310-6492-47DE-ABFA-BC1BD8367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978</Words>
  <Characters>557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atias Pap</dc:creator>
  <cp:keywords/>
  <dc:description/>
  <cp:lastModifiedBy>Μatias Pap</cp:lastModifiedBy>
  <cp:revision>17</cp:revision>
  <dcterms:created xsi:type="dcterms:W3CDTF">2026-01-12T15:53:00Z</dcterms:created>
  <dcterms:modified xsi:type="dcterms:W3CDTF">2026-03-05T23:01:00Z</dcterms:modified>
</cp:coreProperties>
</file>